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8EE47" w14:textId="1069A5AF" w:rsidR="00A12236" w:rsidRPr="00A60012" w:rsidRDefault="00A60012" w:rsidP="00A1223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Multimedia </w:t>
      </w:r>
      <w:r w:rsidRPr="004C793B">
        <w:rPr>
          <w:rFonts w:ascii="Arial" w:hAnsi="Arial" w:cs="Arial"/>
          <w:b/>
          <w:bCs/>
        </w:rPr>
        <w:t xml:space="preserve">Appendix </w:t>
      </w:r>
      <w:r w:rsidR="00A12236" w:rsidRPr="004C793B">
        <w:rPr>
          <w:rFonts w:ascii="Arial" w:hAnsi="Arial" w:cs="Arial"/>
          <w:b/>
          <w:bCs/>
        </w:rPr>
        <w:t xml:space="preserve">3. </w:t>
      </w:r>
      <w:r w:rsidR="00A12236" w:rsidRPr="00A60012">
        <w:rPr>
          <w:rFonts w:ascii="Arial" w:hAnsi="Arial" w:cs="Arial"/>
        </w:rPr>
        <w:t xml:space="preserve">Breakdown </w:t>
      </w:r>
      <w:r w:rsidRPr="00A60012">
        <w:rPr>
          <w:rFonts w:ascii="Arial" w:hAnsi="Arial" w:cs="Arial"/>
        </w:rPr>
        <w:t>of chronic conditions by group</w:t>
      </w:r>
      <w:r>
        <w:rPr>
          <w:rFonts w:ascii="Arial" w:hAnsi="Arial" w:cs="Arial"/>
        </w:rPr>
        <w:t>.</w:t>
      </w:r>
    </w:p>
    <w:p w14:paraId="6A79D403" w14:textId="77777777" w:rsidR="00A12236" w:rsidRDefault="00A12236" w:rsidP="00A12236">
      <w:pPr>
        <w:rPr>
          <w:rFonts w:ascii="Arial" w:hAnsi="Arial" w:cs="Arial"/>
        </w:rPr>
      </w:pPr>
    </w:p>
    <w:p w14:paraId="1048B6F1" w14:textId="77777777" w:rsidR="00A12236" w:rsidRDefault="00A12236" w:rsidP="00A12236">
      <w:pPr>
        <w:rPr>
          <w:rFonts w:ascii="Arial" w:hAnsi="Arial" w:cs="Arial"/>
        </w:rPr>
      </w:pPr>
    </w:p>
    <w:p w14:paraId="203EE336" w14:textId="3CAB8451" w:rsidR="00A12236" w:rsidRPr="006B3235" w:rsidRDefault="00A12236" w:rsidP="00A1223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</w:t>
      </w:r>
      <w:r w:rsidR="00A60012">
        <w:rPr>
          <w:rFonts w:ascii="Arial" w:hAnsi="Arial" w:cs="Arial"/>
          <w:b/>
          <w:bCs/>
        </w:rPr>
        <w:t>1</w:t>
      </w:r>
      <w:proofErr w:type="spellEnd"/>
      <w:r>
        <w:rPr>
          <w:rFonts w:ascii="Arial" w:hAnsi="Arial" w:cs="Arial"/>
          <w:b/>
          <w:bCs/>
        </w:rPr>
        <w:t xml:space="preserve">. </w:t>
      </w:r>
      <w:r w:rsidRPr="00AF4D85">
        <w:rPr>
          <w:rFonts w:ascii="Arial" w:hAnsi="Arial" w:cs="Arial"/>
        </w:rPr>
        <w:t xml:space="preserve">Number </w:t>
      </w:r>
      <w:r w:rsidR="00DA45F6">
        <w:rPr>
          <w:rFonts w:ascii="Arial" w:hAnsi="Arial" w:cs="Arial"/>
        </w:rPr>
        <w:t xml:space="preserve">(%) </w:t>
      </w:r>
      <w:r w:rsidRPr="00AF4D85">
        <w:rPr>
          <w:rFonts w:ascii="Arial" w:hAnsi="Arial" w:cs="Arial"/>
        </w:rPr>
        <w:t>of patients with each number of chronic condition diagnoses at baseline.</w:t>
      </w:r>
    </w:p>
    <w:p w14:paraId="279F5833" w14:textId="77777777" w:rsidR="00A12236" w:rsidRDefault="00A12236" w:rsidP="00A122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2160"/>
        <w:gridCol w:w="2160"/>
      </w:tblGrid>
      <w:tr w:rsidR="00A12236" w:rsidRPr="006B3235" w14:paraId="3B756A28" w14:textId="77777777" w:rsidTr="0000593C">
        <w:trPr>
          <w:trHeight w:val="701"/>
        </w:trPr>
        <w:tc>
          <w:tcPr>
            <w:tcW w:w="4945" w:type="dxa"/>
            <w:vAlign w:val="center"/>
          </w:tcPr>
          <w:p w14:paraId="27075E3E" w14:textId="77777777" w:rsidR="00A12236" w:rsidRPr="006B3235" w:rsidRDefault="00A12236" w:rsidP="0000593C">
            <w:pPr>
              <w:rPr>
                <w:rFonts w:ascii="Arial" w:hAnsi="Arial" w:cs="Arial"/>
                <w:b/>
                <w:bCs/>
              </w:rPr>
            </w:pPr>
            <w:r w:rsidRPr="006B3235">
              <w:rPr>
                <w:rFonts w:ascii="Arial" w:hAnsi="Arial" w:cs="Arial"/>
                <w:b/>
                <w:bCs/>
              </w:rPr>
              <w:t xml:space="preserve">Number of </w:t>
            </w:r>
            <w:r>
              <w:rPr>
                <w:rFonts w:ascii="Arial" w:hAnsi="Arial" w:cs="Arial"/>
                <w:b/>
                <w:bCs/>
              </w:rPr>
              <w:t xml:space="preserve">chronic condition </w:t>
            </w:r>
            <w:r w:rsidRPr="006B3235">
              <w:rPr>
                <w:rFonts w:ascii="Arial" w:hAnsi="Arial" w:cs="Arial"/>
                <w:b/>
                <w:bCs/>
              </w:rPr>
              <w:t xml:space="preserve">diagnoses in </w:t>
            </w:r>
            <w:r>
              <w:rPr>
                <w:rFonts w:ascii="Arial" w:hAnsi="Arial" w:cs="Arial"/>
                <w:b/>
                <w:bCs/>
              </w:rPr>
              <w:t>patient's electronic health record</w:t>
            </w:r>
          </w:p>
        </w:tc>
        <w:tc>
          <w:tcPr>
            <w:tcW w:w="2160" w:type="dxa"/>
            <w:vAlign w:val="center"/>
          </w:tcPr>
          <w:p w14:paraId="60B72F76" w14:textId="77777777" w:rsidR="00A12236" w:rsidRPr="006B3235" w:rsidRDefault="00A12236" w:rsidP="0000593C">
            <w:pPr>
              <w:jc w:val="center"/>
              <w:rPr>
                <w:rFonts w:ascii="Arial" w:hAnsi="Arial" w:cs="Arial"/>
                <w:b/>
                <w:bCs/>
              </w:rPr>
            </w:pPr>
            <w:r w:rsidRPr="006B3235">
              <w:rPr>
                <w:rFonts w:ascii="Arial" w:hAnsi="Arial" w:cs="Arial"/>
                <w:b/>
                <w:bCs/>
              </w:rPr>
              <w:t>Control</w:t>
            </w:r>
          </w:p>
          <w:p w14:paraId="6EA4B1E2" w14:textId="77777777" w:rsidR="00A12236" w:rsidRPr="006B3235" w:rsidRDefault="00A12236" w:rsidP="0000593C">
            <w:pPr>
              <w:jc w:val="center"/>
              <w:rPr>
                <w:rFonts w:ascii="Arial" w:hAnsi="Arial" w:cs="Arial"/>
                <w:b/>
                <w:bCs/>
              </w:rPr>
            </w:pPr>
            <w:r w:rsidRPr="006B3235">
              <w:rPr>
                <w:rFonts w:ascii="Arial" w:hAnsi="Arial" w:cs="Arial"/>
                <w:b/>
                <w:bCs/>
              </w:rPr>
              <w:t>(N=168)</w:t>
            </w:r>
          </w:p>
        </w:tc>
        <w:tc>
          <w:tcPr>
            <w:tcW w:w="2160" w:type="dxa"/>
            <w:vAlign w:val="center"/>
          </w:tcPr>
          <w:p w14:paraId="3F491A25" w14:textId="77777777" w:rsidR="00A12236" w:rsidRPr="006B3235" w:rsidRDefault="00A12236" w:rsidP="0000593C">
            <w:pPr>
              <w:jc w:val="center"/>
              <w:rPr>
                <w:rFonts w:ascii="Arial" w:hAnsi="Arial" w:cs="Arial"/>
                <w:b/>
                <w:bCs/>
              </w:rPr>
            </w:pPr>
            <w:r w:rsidRPr="006B3235">
              <w:rPr>
                <w:rFonts w:ascii="Arial" w:hAnsi="Arial" w:cs="Arial"/>
                <w:b/>
                <w:bCs/>
              </w:rPr>
              <w:t>ElderTree</w:t>
            </w:r>
          </w:p>
          <w:p w14:paraId="727CDE9F" w14:textId="77777777" w:rsidR="00A12236" w:rsidRPr="006B3235" w:rsidRDefault="00A12236" w:rsidP="0000593C">
            <w:pPr>
              <w:jc w:val="center"/>
              <w:rPr>
                <w:rFonts w:ascii="Arial" w:hAnsi="Arial" w:cs="Arial"/>
                <w:b/>
                <w:bCs/>
              </w:rPr>
            </w:pPr>
            <w:r w:rsidRPr="006B3235">
              <w:rPr>
                <w:rFonts w:ascii="Arial" w:hAnsi="Arial" w:cs="Arial"/>
                <w:b/>
                <w:bCs/>
              </w:rPr>
              <w:t>(N=176)</w:t>
            </w:r>
          </w:p>
        </w:tc>
      </w:tr>
      <w:tr w:rsidR="00A12236" w:rsidRPr="006B3235" w14:paraId="5B1DBF7E" w14:textId="77777777" w:rsidTr="0000593C">
        <w:trPr>
          <w:trHeight w:val="304"/>
        </w:trPr>
        <w:tc>
          <w:tcPr>
            <w:tcW w:w="4945" w:type="dxa"/>
            <w:vAlign w:val="center"/>
          </w:tcPr>
          <w:p w14:paraId="227645B1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3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2E5C63E1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9</w:t>
            </w:r>
          </w:p>
        </w:tc>
        <w:tc>
          <w:tcPr>
            <w:tcW w:w="2160" w:type="dxa"/>
            <w:vAlign w:val="center"/>
          </w:tcPr>
          <w:p w14:paraId="29707AA4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10</w:t>
            </w:r>
          </w:p>
        </w:tc>
      </w:tr>
      <w:tr w:rsidR="00A12236" w:rsidRPr="006B3235" w14:paraId="2D22796C" w14:textId="77777777" w:rsidTr="0000593C">
        <w:trPr>
          <w:trHeight w:val="288"/>
        </w:trPr>
        <w:tc>
          <w:tcPr>
            <w:tcW w:w="4945" w:type="dxa"/>
            <w:vAlign w:val="center"/>
          </w:tcPr>
          <w:p w14:paraId="1F481D6A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4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2C9D40C7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40</w:t>
            </w:r>
          </w:p>
        </w:tc>
        <w:tc>
          <w:tcPr>
            <w:tcW w:w="2160" w:type="dxa"/>
            <w:vAlign w:val="center"/>
          </w:tcPr>
          <w:p w14:paraId="27CAE0E5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43</w:t>
            </w:r>
          </w:p>
        </w:tc>
      </w:tr>
      <w:tr w:rsidR="00A12236" w:rsidRPr="006B3235" w14:paraId="6ED25496" w14:textId="77777777" w:rsidTr="0000593C">
        <w:trPr>
          <w:trHeight w:val="304"/>
        </w:trPr>
        <w:tc>
          <w:tcPr>
            <w:tcW w:w="4945" w:type="dxa"/>
            <w:vAlign w:val="center"/>
          </w:tcPr>
          <w:p w14:paraId="1E9901F9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5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6EED69D9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55</w:t>
            </w:r>
          </w:p>
        </w:tc>
        <w:tc>
          <w:tcPr>
            <w:tcW w:w="2160" w:type="dxa"/>
            <w:vAlign w:val="center"/>
          </w:tcPr>
          <w:p w14:paraId="2502931C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55</w:t>
            </w:r>
          </w:p>
        </w:tc>
      </w:tr>
      <w:tr w:rsidR="00A12236" w:rsidRPr="006B3235" w14:paraId="6D34D955" w14:textId="77777777" w:rsidTr="0000593C">
        <w:trPr>
          <w:trHeight w:val="304"/>
        </w:trPr>
        <w:tc>
          <w:tcPr>
            <w:tcW w:w="4945" w:type="dxa"/>
            <w:vAlign w:val="center"/>
          </w:tcPr>
          <w:p w14:paraId="16040045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6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328B219F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41</w:t>
            </w:r>
          </w:p>
        </w:tc>
        <w:tc>
          <w:tcPr>
            <w:tcW w:w="2160" w:type="dxa"/>
            <w:vAlign w:val="center"/>
          </w:tcPr>
          <w:p w14:paraId="1E95A057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33</w:t>
            </w:r>
          </w:p>
        </w:tc>
      </w:tr>
      <w:tr w:rsidR="00A12236" w:rsidRPr="006B3235" w14:paraId="67262F64" w14:textId="77777777" w:rsidTr="0000593C">
        <w:trPr>
          <w:trHeight w:val="304"/>
        </w:trPr>
        <w:tc>
          <w:tcPr>
            <w:tcW w:w="4945" w:type="dxa"/>
            <w:vAlign w:val="center"/>
          </w:tcPr>
          <w:p w14:paraId="1F8286C5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7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6D78F4D4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14</w:t>
            </w:r>
          </w:p>
        </w:tc>
        <w:tc>
          <w:tcPr>
            <w:tcW w:w="2160" w:type="dxa"/>
            <w:vAlign w:val="center"/>
          </w:tcPr>
          <w:p w14:paraId="54554ADF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25</w:t>
            </w:r>
          </w:p>
        </w:tc>
      </w:tr>
      <w:tr w:rsidR="00A12236" w:rsidRPr="006B3235" w14:paraId="5BFBA4BD" w14:textId="77777777" w:rsidTr="0000593C">
        <w:trPr>
          <w:trHeight w:val="288"/>
        </w:trPr>
        <w:tc>
          <w:tcPr>
            <w:tcW w:w="4945" w:type="dxa"/>
            <w:vAlign w:val="center"/>
          </w:tcPr>
          <w:p w14:paraId="3EF4FC20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8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57792793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7</w:t>
            </w:r>
          </w:p>
        </w:tc>
        <w:tc>
          <w:tcPr>
            <w:tcW w:w="2160" w:type="dxa"/>
            <w:vAlign w:val="center"/>
          </w:tcPr>
          <w:p w14:paraId="5DF004F9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7</w:t>
            </w:r>
          </w:p>
        </w:tc>
      </w:tr>
      <w:tr w:rsidR="00A12236" w:rsidRPr="006B3235" w14:paraId="3EF9787B" w14:textId="77777777" w:rsidTr="0000593C">
        <w:trPr>
          <w:trHeight w:val="304"/>
        </w:trPr>
        <w:tc>
          <w:tcPr>
            <w:tcW w:w="4945" w:type="dxa"/>
            <w:vAlign w:val="center"/>
          </w:tcPr>
          <w:p w14:paraId="5FEBD028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9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749D8524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1</w:t>
            </w:r>
          </w:p>
        </w:tc>
        <w:tc>
          <w:tcPr>
            <w:tcW w:w="2160" w:type="dxa"/>
            <w:vAlign w:val="center"/>
          </w:tcPr>
          <w:p w14:paraId="5A09A485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2</w:t>
            </w:r>
          </w:p>
        </w:tc>
      </w:tr>
      <w:tr w:rsidR="00A12236" w:rsidRPr="006B3235" w14:paraId="007AA4D7" w14:textId="77777777" w:rsidTr="0000593C">
        <w:trPr>
          <w:trHeight w:val="304"/>
        </w:trPr>
        <w:tc>
          <w:tcPr>
            <w:tcW w:w="4945" w:type="dxa"/>
            <w:vAlign w:val="center"/>
          </w:tcPr>
          <w:p w14:paraId="038FCB52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10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3E77CAF3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1</w:t>
            </w:r>
          </w:p>
        </w:tc>
        <w:tc>
          <w:tcPr>
            <w:tcW w:w="2160" w:type="dxa"/>
            <w:vAlign w:val="center"/>
          </w:tcPr>
          <w:p w14:paraId="14B1B508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1</w:t>
            </w:r>
          </w:p>
        </w:tc>
      </w:tr>
      <w:tr w:rsidR="00A12236" w:rsidRPr="006B3235" w14:paraId="4B6A955F" w14:textId="77777777" w:rsidTr="0000593C">
        <w:trPr>
          <w:trHeight w:val="304"/>
        </w:trPr>
        <w:tc>
          <w:tcPr>
            <w:tcW w:w="4945" w:type="dxa"/>
            <w:vAlign w:val="center"/>
          </w:tcPr>
          <w:p w14:paraId="7C1270AB" w14:textId="77777777" w:rsidR="00A12236" w:rsidRPr="006B3235" w:rsidRDefault="00A12236" w:rsidP="0000593C">
            <w:pPr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11 conditions</w:t>
            </w:r>
            <w:r>
              <w:rPr>
                <w:rFonts w:ascii="Arial" w:hAnsi="Arial" w:cs="Arial"/>
              </w:rPr>
              <w:t xml:space="preserve"> diagnosed</w:t>
            </w:r>
          </w:p>
        </w:tc>
        <w:tc>
          <w:tcPr>
            <w:tcW w:w="2160" w:type="dxa"/>
            <w:vAlign w:val="center"/>
          </w:tcPr>
          <w:p w14:paraId="6A794289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  <w:vAlign w:val="center"/>
          </w:tcPr>
          <w:p w14:paraId="48FA7515" w14:textId="77777777" w:rsidR="00A12236" w:rsidRPr="006B3235" w:rsidRDefault="00A12236" w:rsidP="0000593C">
            <w:pPr>
              <w:jc w:val="center"/>
              <w:rPr>
                <w:rFonts w:ascii="Arial" w:hAnsi="Arial" w:cs="Arial"/>
              </w:rPr>
            </w:pPr>
            <w:r w:rsidRPr="006B3235">
              <w:rPr>
                <w:rFonts w:ascii="Arial" w:hAnsi="Arial" w:cs="Arial"/>
              </w:rPr>
              <w:t>0</w:t>
            </w:r>
          </w:p>
        </w:tc>
      </w:tr>
    </w:tbl>
    <w:p w14:paraId="52F1492F" w14:textId="77777777" w:rsidR="00A12236" w:rsidRDefault="00A12236" w:rsidP="00A12236">
      <w:pPr>
        <w:rPr>
          <w:rFonts w:ascii="Arial" w:hAnsi="Arial" w:cs="Arial"/>
          <w:b/>
          <w:bCs/>
        </w:rPr>
      </w:pPr>
    </w:p>
    <w:p w14:paraId="0D916A97" w14:textId="77777777" w:rsidR="00A12236" w:rsidRDefault="00A12236" w:rsidP="00A12236">
      <w:pPr>
        <w:rPr>
          <w:rFonts w:ascii="Arial" w:hAnsi="Arial" w:cs="Arial"/>
          <w:b/>
          <w:bCs/>
        </w:rPr>
      </w:pPr>
    </w:p>
    <w:p w14:paraId="1EB2E685" w14:textId="677E7362" w:rsidR="00A12236" w:rsidRPr="006B3235" w:rsidRDefault="00A12236" w:rsidP="00A1223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</w:t>
      </w:r>
      <w:r w:rsidR="00A60012">
        <w:rPr>
          <w:rFonts w:ascii="Arial" w:hAnsi="Arial" w:cs="Arial"/>
          <w:b/>
          <w:bCs/>
        </w:rPr>
        <w:t>2</w:t>
      </w:r>
      <w:proofErr w:type="spellEnd"/>
      <w:r>
        <w:rPr>
          <w:rFonts w:ascii="Arial" w:hAnsi="Arial" w:cs="Arial"/>
          <w:b/>
          <w:bCs/>
        </w:rPr>
        <w:t xml:space="preserve">. </w:t>
      </w:r>
      <w:r w:rsidRPr="00AF4D85">
        <w:rPr>
          <w:rFonts w:ascii="Arial" w:hAnsi="Arial" w:cs="Arial"/>
        </w:rPr>
        <w:t xml:space="preserve">Number of patients </w:t>
      </w:r>
      <w:r>
        <w:rPr>
          <w:rFonts w:ascii="Arial" w:hAnsi="Arial" w:cs="Arial"/>
        </w:rPr>
        <w:t xml:space="preserve">diagnosed </w:t>
      </w:r>
      <w:r w:rsidRPr="00AF4D85">
        <w:rPr>
          <w:rFonts w:ascii="Arial" w:hAnsi="Arial" w:cs="Arial"/>
        </w:rPr>
        <w:t>with each of 11 chronic condition</w:t>
      </w:r>
      <w:r>
        <w:rPr>
          <w:rFonts w:ascii="Arial" w:hAnsi="Arial" w:cs="Arial"/>
        </w:rPr>
        <w:t xml:space="preserve">s </w:t>
      </w:r>
      <w:r w:rsidRPr="00AF4D85">
        <w:rPr>
          <w:rFonts w:ascii="Arial" w:hAnsi="Arial" w:cs="Arial"/>
        </w:rPr>
        <w:t>at baseline.</w:t>
      </w:r>
    </w:p>
    <w:p w14:paraId="5042309E" w14:textId="77777777" w:rsidR="00A12236" w:rsidRDefault="00A12236" w:rsidP="00A12236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1887"/>
        <w:gridCol w:w="1803"/>
      </w:tblGrid>
      <w:tr w:rsidR="00A12236" w:rsidRPr="00201861" w14:paraId="2B79E4D8" w14:textId="77777777" w:rsidTr="0000593C">
        <w:tc>
          <w:tcPr>
            <w:tcW w:w="5575" w:type="dxa"/>
            <w:vAlign w:val="center"/>
          </w:tcPr>
          <w:p w14:paraId="164FEF00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  <w:b/>
                <w:bCs/>
              </w:rPr>
              <w:t xml:space="preserve">Diagnosis in </w:t>
            </w:r>
            <w:r>
              <w:rPr>
                <w:rFonts w:ascii="Arial" w:hAnsi="Arial" w:cs="Arial"/>
                <w:b/>
                <w:bCs/>
              </w:rPr>
              <w:t>electronic health record</w:t>
            </w:r>
          </w:p>
        </w:tc>
        <w:tc>
          <w:tcPr>
            <w:tcW w:w="1887" w:type="dxa"/>
            <w:vAlign w:val="center"/>
          </w:tcPr>
          <w:p w14:paraId="13907F10" w14:textId="77777777" w:rsidR="00A12236" w:rsidRPr="00201861" w:rsidRDefault="00A12236" w:rsidP="0000593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1861">
              <w:rPr>
                <w:rFonts w:ascii="Arial" w:hAnsi="Arial" w:cs="Arial"/>
                <w:b/>
                <w:bCs/>
              </w:rPr>
              <w:t>Control</w:t>
            </w:r>
          </w:p>
          <w:p w14:paraId="296734CC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  <w:b/>
                <w:bCs/>
              </w:rPr>
              <w:t>(N=168)</w:t>
            </w:r>
          </w:p>
        </w:tc>
        <w:tc>
          <w:tcPr>
            <w:tcW w:w="1803" w:type="dxa"/>
            <w:vAlign w:val="center"/>
          </w:tcPr>
          <w:p w14:paraId="7761417C" w14:textId="77777777" w:rsidR="00A12236" w:rsidRPr="00201861" w:rsidRDefault="00A12236" w:rsidP="0000593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1861">
              <w:rPr>
                <w:rFonts w:ascii="Arial" w:hAnsi="Arial" w:cs="Arial"/>
                <w:b/>
                <w:bCs/>
              </w:rPr>
              <w:t>ElderTree</w:t>
            </w:r>
          </w:p>
          <w:p w14:paraId="691A27E8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  <w:b/>
                <w:bCs/>
              </w:rPr>
              <w:t>(N=176)</w:t>
            </w:r>
          </w:p>
        </w:tc>
      </w:tr>
      <w:tr w:rsidR="00A12236" w:rsidRPr="00201861" w14:paraId="4E87207B" w14:textId="77777777" w:rsidTr="0000593C">
        <w:tc>
          <w:tcPr>
            <w:tcW w:w="5575" w:type="dxa"/>
          </w:tcPr>
          <w:p w14:paraId="7E4D0C14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201861">
              <w:rPr>
                <w:rFonts w:ascii="Arial" w:hAnsi="Arial" w:cs="Arial"/>
              </w:rPr>
              <w:t>rrhythmia/atrial fibrillation</w:t>
            </w:r>
          </w:p>
        </w:tc>
        <w:tc>
          <w:tcPr>
            <w:tcW w:w="1887" w:type="dxa"/>
            <w:vAlign w:val="center"/>
          </w:tcPr>
          <w:p w14:paraId="6CD564C2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24</w:t>
            </w:r>
          </w:p>
        </w:tc>
        <w:tc>
          <w:tcPr>
            <w:tcW w:w="1803" w:type="dxa"/>
            <w:vAlign w:val="center"/>
          </w:tcPr>
          <w:p w14:paraId="51874C4E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39</w:t>
            </w:r>
          </w:p>
        </w:tc>
      </w:tr>
      <w:tr w:rsidR="00A12236" w:rsidRPr="00201861" w14:paraId="3966A465" w14:textId="77777777" w:rsidTr="0000593C">
        <w:tc>
          <w:tcPr>
            <w:tcW w:w="5575" w:type="dxa"/>
          </w:tcPr>
          <w:p w14:paraId="30F5E7D9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201861">
              <w:rPr>
                <w:rFonts w:ascii="Arial" w:hAnsi="Arial" w:cs="Arial"/>
              </w:rPr>
              <w:t>rthritis</w:t>
            </w:r>
          </w:p>
        </w:tc>
        <w:tc>
          <w:tcPr>
            <w:tcW w:w="1887" w:type="dxa"/>
            <w:vAlign w:val="center"/>
          </w:tcPr>
          <w:p w14:paraId="64CC4F83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00</w:t>
            </w:r>
          </w:p>
        </w:tc>
        <w:tc>
          <w:tcPr>
            <w:tcW w:w="1803" w:type="dxa"/>
            <w:vAlign w:val="center"/>
          </w:tcPr>
          <w:p w14:paraId="0D135312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01</w:t>
            </w:r>
          </w:p>
        </w:tc>
      </w:tr>
      <w:tr w:rsidR="00A12236" w:rsidRPr="00201861" w14:paraId="56508617" w14:textId="77777777" w:rsidTr="0000593C">
        <w:tc>
          <w:tcPr>
            <w:tcW w:w="5575" w:type="dxa"/>
            <w:vAlign w:val="center"/>
          </w:tcPr>
          <w:p w14:paraId="31BD7BC7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B</w:t>
            </w:r>
            <w:r w:rsidRPr="00201861">
              <w:rPr>
                <w:rFonts w:ascii="Arial" w:hAnsi="Arial" w:cs="Arial"/>
                <w:color w:val="000000" w:themeColor="text1"/>
              </w:rPr>
              <w:t xml:space="preserve">ody mass index (BMI) </w:t>
            </w:r>
            <w:r w:rsidRPr="00201861">
              <w:rPr>
                <w:rFonts w:ascii="Arial" w:eastAsia="Cambria" w:hAnsi="Arial" w:cs="Arial"/>
                <w:color w:val="000000" w:themeColor="text1"/>
              </w:rPr>
              <w:t>≥</w:t>
            </w:r>
            <w:r w:rsidRPr="0020186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887" w:type="dxa"/>
            <w:vAlign w:val="center"/>
          </w:tcPr>
          <w:p w14:paraId="4D4246E7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18</w:t>
            </w:r>
          </w:p>
        </w:tc>
        <w:tc>
          <w:tcPr>
            <w:tcW w:w="1803" w:type="dxa"/>
            <w:vAlign w:val="center"/>
          </w:tcPr>
          <w:p w14:paraId="02A6DBF2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14</w:t>
            </w:r>
          </w:p>
        </w:tc>
      </w:tr>
      <w:tr w:rsidR="00A12236" w:rsidRPr="00201861" w14:paraId="0091E14D" w14:textId="77777777" w:rsidTr="0000593C">
        <w:tc>
          <w:tcPr>
            <w:tcW w:w="5575" w:type="dxa"/>
            <w:vAlign w:val="center"/>
          </w:tcPr>
          <w:p w14:paraId="6A34FC84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201861">
              <w:rPr>
                <w:rFonts w:ascii="Arial" w:hAnsi="Arial" w:cs="Arial"/>
              </w:rPr>
              <w:t>hronic kidney disease</w:t>
            </w:r>
          </w:p>
        </w:tc>
        <w:tc>
          <w:tcPr>
            <w:tcW w:w="1887" w:type="dxa"/>
            <w:vAlign w:val="center"/>
          </w:tcPr>
          <w:p w14:paraId="0DC854D5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71</w:t>
            </w:r>
          </w:p>
        </w:tc>
        <w:tc>
          <w:tcPr>
            <w:tcW w:w="1803" w:type="dxa"/>
            <w:vAlign w:val="center"/>
          </w:tcPr>
          <w:p w14:paraId="596B330A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78</w:t>
            </w:r>
          </w:p>
        </w:tc>
      </w:tr>
      <w:tr w:rsidR="00A12236" w:rsidRPr="00201861" w14:paraId="37012DA0" w14:textId="77777777" w:rsidTr="0000593C">
        <w:tc>
          <w:tcPr>
            <w:tcW w:w="5575" w:type="dxa"/>
          </w:tcPr>
          <w:p w14:paraId="777CF234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 obstructive pulmonary disease (</w:t>
            </w:r>
            <w:r w:rsidRPr="00201861">
              <w:rPr>
                <w:rFonts w:ascii="Arial" w:hAnsi="Arial" w:cs="Arial"/>
              </w:rPr>
              <w:t>COP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87" w:type="dxa"/>
            <w:vAlign w:val="center"/>
          </w:tcPr>
          <w:p w14:paraId="0F64ADAE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23</w:t>
            </w:r>
          </w:p>
        </w:tc>
        <w:tc>
          <w:tcPr>
            <w:tcW w:w="1803" w:type="dxa"/>
            <w:vAlign w:val="center"/>
          </w:tcPr>
          <w:p w14:paraId="2467A3BC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9</w:t>
            </w:r>
          </w:p>
        </w:tc>
      </w:tr>
      <w:tr w:rsidR="00A12236" w:rsidRPr="00201861" w14:paraId="29C227E4" w14:textId="77777777" w:rsidTr="0000593C">
        <w:tc>
          <w:tcPr>
            <w:tcW w:w="5575" w:type="dxa"/>
            <w:vAlign w:val="center"/>
          </w:tcPr>
          <w:p w14:paraId="43403428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201861">
              <w:rPr>
                <w:rFonts w:ascii="Arial" w:hAnsi="Arial" w:cs="Arial"/>
              </w:rPr>
              <w:t>hronic pain</w:t>
            </w:r>
          </w:p>
        </w:tc>
        <w:tc>
          <w:tcPr>
            <w:tcW w:w="1887" w:type="dxa"/>
            <w:vAlign w:val="center"/>
          </w:tcPr>
          <w:p w14:paraId="111DC4FD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14</w:t>
            </w:r>
          </w:p>
        </w:tc>
        <w:tc>
          <w:tcPr>
            <w:tcW w:w="1803" w:type="dxa"/>
            <w:vAlign w:val="center"/>
          </w:tcPr>
          <w:p w14:paraId="3E1AEB50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20</w:t>
            </w:r>
          </w:p>
        </w:tc>
      </w:tr>
      <w:tr w:rsidR="00A12236" w:rsidRPr="00201861" w14:paraId="5C74EF49" w14:textId="77777777" w:rsidTr="0000593C">
        <w:tc>
          <w:tcPr>
            <w:tcW w:w="5575" w:type="dxa"/>
          </w:tcPr>
          <w:p w14:paraId="188128C7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201861">
              <w:rPr>
                <w:rFonts w:ascii="Arial" w:hAnsi="Arial" w:cs="Arial"/>
              </w:rPr>
              <w:t>ongestive heart failure</w:t>
            </w:r>
          </w:p>
        </w:tc>
        <w:tc>
          <w:tcPr>
            <w:tcW w:w="1887" w:type="dxa"/>
            <w:vAlign w:val="center"/>
          </w:tcPr>
          <w:p w14:paraId="2E0610B1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0</w:t>
            </w:r>
          </w:p>
        </w:tc>
        <w:tc>
          <w:tcPr>
            <w:tcW w:w="1803" w:type="dxa"/>
            <w:vAlign w:val="center"/>
          </w:tcPr>
          <w:p w14:paraId="39BB2B32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9</w:t>
            </w:r>
          </w:p>
        </w:tc>
      </w:tr>
      <w:tr w:rsidR="00A12236" w:rsidRPr="00201861" w14:paraId="791CB681" w14:textId="77777777" w:rsidTr="0000593C">
        <w:tc>
          <w:tcPr>
            <w:tcW w:w="5575" w:type="dxa"/>
          </w:tcPr>
          <w:p w14:paraId="0D0CA05C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01861">
              <w:rPr>
                <w:rFonts w:ascii="Arial" w:hAnsi="Arial" w:cs="Arial"/>
              </w:rPr>
              <w:t>iabetes</w:t>
            </w:r>
          </w:p>
        </w:tc>
        <w:tc>
          <w:tcPr>
            <w:tcW w:w="1887" w:type="dxa"/>
            <w:vAlign w:val="center"/>
          </w:tcPr>
          <w:p w14:paraId="38709EEC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04</w:t>
            </w:r>
          </w:p>
        </w:tc>
        <w:tc>
          <w:tcPr>
            <w:tcW w:w="1803" w:type="dxa"/>
            <w:vAlign w:val="center"/>
          </w:tcPr>
          <w:p w14:paraId="538D91BC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12</w:t>
            </w:r>
          </w:p>
        </w:tc>
      </w:tr>
      <w:tr w:rsidR="00A12236" w:rsidRPr="00201861" w14:paraId="6341E8C4" w14:textId="77777777" w:rsidTr="0000593C">
        <w:tc>
          <w:tcPr>
            <w:tcW w:w="5575" w:type="dxa"/>
          </w:tcPr>
          <w:p w14:paraId="5D927191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201861">
              <w:rPr>
                <w:rFonts w:ascii="Arial" w:hAnsi="Arial" w:cs="Arial"/>
              </w:rPr>
              <w:t>yperlipidemia</w:t>
            </w:r>
          </w:p>
        </w:tc>
        <w:tc>
          <w:tcPr>
            <w:tcW w:w="1887" w:type="dxa"/>
            <w:vAlign w:val="center"/>
          </w:tcPr>
          <w:p w14:paraId="561BA782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43</w:t>
            </w:r>
          </w:p>
        </w:tc>
        <w:tc>
          <w:tcPr>
            <w:tcW w:w="1803" w:type="dxa"/>
            <w:vAlign w:val="center"/>
          </w:tcPr>
          <w:p w14:paraId="7DF60C47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49</w:t>
            </w:r>
          </w:p>
        </w:tc>
      </w:tr>
      <w:tr w:rsidR="00A12236" w:rsidRPr="00201861" w14:paraId="1B1D6AC6" w14:textId="77777777" w:rsidTr="0000593C">
        <w:tc>
          <w:tcPr>
            <w:tcW w:w="5575" w:type="dxa"/>
          </w:tcPr>
          <w:p w14:paraId="728B9379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201861">
              <w:rPr>
                <w:rFonts w:ascii="Arial" w:hAnsi="Arial" w:cs="Arial"/>
              </w:rPr>
              <w:t>ypertension</w:t>
            </w:r>
          </w:p>
        </w:tc>
        <w:tc>
          <w:tcPr>
            <w:tcW w:w="1887" w:type="dxa"/>
            <w:vAlign w:val="center"/>
          </w:tcPr>
          <w:p w14:paraId="6FA574DA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64</w:t>
            </w:r>
          </w:p>
        </w:tc>
        <w:tc>
          <w:tcPr>
            <w:tcW w:w="1803" w:type="dxa"/>
            <w:vAlign w:val="center"/>
          </w:tcPr>
          <w:p w14:paraId="3980BE9D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73</w:t>
            </w:r>
          </w:p>
        </w:tc>
      </w:tr>
      <w:tr w:rsidR="00A12236" w:rsidRPr="00201861" w14:paraId="3C652AC3" w14:textId="77777777" w:rsidTr="0000593C">
        <w:tc>
          <w:tcPr>
            <w:tcW w:w="5575" w:type="dxa"/>
            <w:vAlign w:val="center"/>
          </w:tcPr>
          <w:p w14:paraId="5295EA52" w14:textId="77777777" w:rsidR="00A12236" w:rsidRPr="00201861" w:rsidRDefault="00A12236" w:rsidP="00005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201861">
              <w:rPr>
                <w:rFonts w:ascii="Arial" w:hAnsi="Arial" w:cs="Arial"/>
              </w:rPr>
              <w:t>ulmonary heart disease or pulmonary vascular disease</w:t>
            </w:r>
          </w:p>
        </w:tc>
        <w:tc>
          <w:tcPr>
            <w:tcW w:w="1887" w:type="dxa"/>
            <w:vAlign w:val="center"/>
          </w:tcPr>
          <w:p w14:paraId="5C4B3510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8</w:t>
            </w:r>
          </w:p>
        </w:tc>
        <w:tc>
          <w:tcPr>
            <w:tcW w:w="1803" w:type="dxa"/>
            <w:vAlign w:val="center"/>
          </w:tcPr>
          <w:p w14:paraId="4C3F8885" w14:textId="77777777" w:rsidR="00A12236" w:rsidRPr="00201861" w:rsidRDefault="00A12236" w:rsidP="0000593C">
            <w:pPr>
              <w:jc w:val="center"/>
              <w:rPr>
                <w:rFonts w:ascii="Arial" w:hAnsi="Arial" w:cs="Arial"/>
              </w:rPr>
            </w:pPr>
            <w:r w:rsidRPr="00201861">
              <w:rPr>
                <w:rFonts w:ascii="Arial" w:hAnsi="Arial" w:cs="Arial"/>
              </w:rPr>
              <w:t>10</w:t>
            </w:r>
          </w:p>
        </w:tc>
      </w:tr>
    </w:tbl>
    <w:p w14:paraId="10264985" w14:textId="77777777" w:rsidR="00A12236" w:rsidRDefault="00A12236" w:rsidP="00A12236">
      <w:pPr>
        <w:rPr>
          <w:rFonts w:ascii="Arial" w:hAnsi="Arial" w:cs="Arial"/>
          <w:b/>
          <w:bCs/>
        </w:rPr>
      </w:pPr>
    </w:p>
    <w:p w14:paraId="27DF1C27" w14:textId="77777777" w:rsidR="00A12236" w:rsidRDefault="00A12236" w:rsidP="00A12236">
      <w:pPr>
        <w:rPr>
          <w:rFonts w:ascii="Arial" w:hAnsi="Arial" w:cs="Arial"/>
          <w:b/>
          <w:bCs/>
        </w:rPr>
      </w:pPr>
    </w:p>
    <w:p w14:paraId="40C503CA" w14:textId="03853931" w:rsidR="00407416" w:rsidRPr="004714B1" w:rsidRDefault="00407416" w:rsidP="00BD1412">
      <w:pPr>
        <w:rPr>
          <w:rFonts w:ascii="Arial" w:hAnsi="Arial" w:cs="Arial"/>
          <w:color w:val="000000" w:themeColor="text1"/>
        </w:rPr>
      </w:pPr>
    </w:p>
    <w:sectPr w:rsidR="00407416" w:rsidRPr="004714B1" w:rsidSect="001A5CC5">
      <w:headerReference w:type="even" r:id="rId8"/>
      <w:headerReference w:type="default" r:id="rId9"/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0A4675" w14:textId="77777777" w:rsidR="000E1356" w:rsidRDefault="000E1356">
      <w:r>
        <w:separator/>
      </w:r>
    </w:p>
  </w:endnote>
  <w:endnote w:type="continuationSeparator" w:id="0">
    <w:p w14:paraId="33E160F5" w14:textId="77777777" w:rsidR="000E1356" w:rsidRDefault="000E1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33F80" w14:textId="77777777" w:rsidR="0076660D" w:rsidRDefault="0076660D" w:rsidP="00923909">
    <w:pPr>
      <w:ind w:right="432"/>
      <w:rPr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DD6EC" w14:textId="77777777" w:rsidR="000E1356" w:rsidRDefault="000E1356">
      <w:r>
        <w:separator/>
      </w:r>
    </w:p>
  </w:footnote>
  <w:footnote w:type="continuationSeparator" w:id="0">
    <w:p w14:paraId="280D0298" w14:textId="77777777" w:rsidR="000E1356" w:rsidRDefault="000E13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176172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0D85D8D" w14:textId="47119B14" w:rsidR="0076660D" w:rsidRDefault="0076660D" w:rsidP="00554D7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3238854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EC447A" w14:textId="70ADD9DE" w:rsidR="0076660D" w:rsidRDefault="0076660D" w:rsidP="00E148D9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21C1BA" w14:textId="77777777" w:rsidR="0076660D" w:rsidRDefault="0076660D" w:rsidP="00E148D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29EB7D" w14:textId="75FBBE61" w:rsidR="0076660D" w:rsidRPr="009E14AC" w:rsidRDefault="0076660D" w:rsidP="00A60012">
    <w:pPr>
      <w:pStyle w:val="Header"/>
      <w:ind w:right="360"/>
      <w:rPr>
        <w:color w:val="FF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271C8"/>
    <w:multiLevelType w:val="hybridMultilevel"/>
    <w:tmpl w:val="C0586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7F0B40"/>
    <w:multiLevelType w:val="hybridMultilevel"/>
    <w:tmpl w:val="AE94F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C3E40"/>
    <w:multiLevelType w:val="hybridMultilevel"/>
    <w:tmpl w:val="9CB8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4343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D8559EC"/>
    <w:multiLevelType w:val="hybridMultilevel"/>
    <w:tmpl w:val="179C13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B86B95"/>
    <w:multiLevelType w:val="hybridMultilevel"/>
    <w:tmpl w:val="0F0C9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D5EEB"/>
    <w:multiLevelType w:val="hybridMultilevel"/>
    <w:tmpl w:val="52142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E1417"/>
    <w:multiLevelType w:val="hybridMultilevel"/>
    <w:tmpl w:val="FACAC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1094D"/>
    <w:multiLevelType w:val="hybridMultilevel"/>
    <w:tmpl w:val="10446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C35826"/>
    <w:multiLevelType w:val="hybridMultilevel"/>
    <w:tmpl w:val="D0087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F4B72"/>
    <w:multiLevelType w:val="hybridMultilevel"/>
    <w:tmpl w:val="C4FEE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481C99"/>
    <w:multiLevelType w:val="hybridMultilevel"/>
    <w:tmpl w:val="8BFCC36A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2" w15:restartNumberingAfterBreak="0">
    <w:nsid w:val="2D2E7646"/>
    <w:multiLevelType w:val="hybridMultilevel"/>
    <w:tmpl w:val="7B609F6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3" w15:restartNumberingAfterBreak="0">
    <w:nsid w:val="2F4350CF"/>
    <w:multiLevelType w:val="hybridMultilevel"/>
    <w:tmpl w:val="21E4B0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C703CE"/>
    <w:multiLevelType w:val="hybridMultilevel"/>
    <w:tmpl w:val="39FCE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CF333A"/>
    <w:multiLevelType w:val="hybridMultilevel"/>
    <w:tmpl w:val="F14EC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AF1FA5"/>
    <w:multiLevelType w:val="hybridMultilevel"/>
    <w:tmpl w:val="7DAA7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B46FAF"/>
    <w:multiLevelType w:val="hybridMultilevel"/>
    <w:tmpl w:val="B5202FE0"/>
    <w:lvl w:ilvl="0" w:tplc="DB7A87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985E37"/>
    <w:multiLevelType w:val="hybridMultilevel"/>
    <w:tmpl w:val="2ED85A8A"/>
    <w:lvl w:ilvl="0" w:tplc="4E50ADE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843666"/>
    <w:multiLevelType w:val="hybridMultilevel"/>
    <w:tmpl w:val="575A8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932AAC"/>
    <w:multiLevelType w:val="hybridMultilevel"/>
    <w:tmpl w:val="6A5A66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5225E9"/>
    <w:multiLevelType w:val="hybridMultilevel"/>
    <w:tmpl w:val="A86E2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D019A0"/>
    <w:multiLevelType w:val="multilevel"/>
    <w:tmpl w:val="8CFAF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5757E"/>
    <w:multiLevelType w:val="hybridMultilevel"/>
    <w:tmpl w:val="858027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DD5128"/>
    <w:multiLevelType w:val="hybridMultilevel"/>
    <w:tmpl w:val="412ED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4F648B"/>
    <w:multiLevelType w:val="hybridMultilevel"/>
    <w:tmpl w:val="0A526A72"/>
    <w:lvl w:ilvl="0" w:tplc="760625F2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8D0A3B"/>
    <w:multiLevelType w:val="hybridMultilevel"/>
    <w:tmpl w:val="9788E050"/>
    <w:lvl w:ilvl="0" w:tplc="1BF61C0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F02A9F"/>
    <w:multiLevelType w:val="hybridMultilevel"/>
    <w:tmpl w:val="8EA25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6A5CCB"/>
    <w:multiLevelType w:val="hybridMultilevel"/>
    <w:tmpl w:val="1D9EA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D534E8"/>
    <w:multiLevelType w:val="hybridMultilevel"/>
    <w:tmpl w:val="075829CE"/>
    <w:lvl w:ilvl="0" w:tplc="972ABE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A54ACA"/>
    <w:multiLevelType w:val="hybridMultilevel"/>
    <w:tmpl w:val="E03E67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F52B0F"/>
    <w:multiLevelType w:val="multilevel"/>
    <w:tmpl w:val="32BCBD9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6"/>
  </w:num>
  <w:num w:numId="2">
    <w:abstractNumId w:val="21"/>
  </w:num>
  <w:num w:numId="3">
    <w:abstractNumId w:val="1"/>
  </w:num>
  <w:num w:numId="4">
    <w:abstractNumId w:val="4"/>
  </w:num>
  <w:num w:numId="5">
    <w:abstractNumId w:val="0"/>
  </w:num>
  <w:num w:numId="6">
    <w:abstractNumId w:val="12"/>
  </w:num>
  <w:num w:numId="7">
    <w:abstractNumId w:val="31"/>
  </w:num>
  <w:num w:numId="8">
    <w:abstractNumId w:val="13"/>
  </w:num>
  <w:num w:numId="9">
    <w:abstractNumId w:val="30"/>
  </w:num>
  <w:num w:numId="10">
    <w:abstractNumId w:val="5"/>
  </w:num>
  <w:num w:numId="11">
    <w:abstractNumId w:val="11"/>
  </w:num>
  <w:num w:numId="12">
    <w:abstractNumId w:val="3"/>
  </w:num>
  <w:num w:numId="13">
    <w:abstractNumId w:val="19"/>
  </w:num>
  <w:num w:numId="14">
    <w:abstractNumId w:val="8"/>
  </w:num>
  <w:num w:numId="15">
    <w:abstractNumId w:val="24"/>
  </w:num>
  <w:num w:numId="16">
    <w:abstractNumId w:val="16"/>
  </w:num>
  <w:num w:numId="17">
    <w:abstractNumId w:val="15"/>
  </w:num>
  <w:num w:numId="18">
    <w:abstractNumId w:val="27"/>
  </w:num>
  <w:num w:numId="19">
    <w:abstractNumId w:val="2"/>
  </w:num>
  <w:num w:numId="20">
    <w:abstractNumId w:val="20"/>
  </w:num>
  <w:num w:numId="21">
    <w:abstractNumId w:val="6"/>
  </w:num>
  <w:num w:numId="22">
    <w:abstractNumId w:val="7"/>
  </w:num>
  <w:num w:numId="23">
    <w:abstractNumId w:val="25"/>
  </w:num>
  <w:num w:numId="24">
    <w:abstractNumId w:val="10"/>
  </w:num>
  <w:num w:numId="25">
    <w:abstractNumId w:val="18"/>
  </w:num>
  <w:num w:numId="26">
    <w:abstractNumId w:val="23"/>
  </w:num>
  <w:num w:numId="27">
    <w:abstractNumId w:val="28"/>
  </w:num>
  <w:num w:numId="28">
    <w:abstractNumId w:val="14"/>
  </w:num>
  <w:num w:numId="29">
    <w:abstractNumId w:val="9"/>
  </w:num>
  <w:num w:numId="30">
    <w:abstractNumId w:val="22"/>
  </w:num>
  <w:num w:numId="31">
    <w:abstractNumId w:val="29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470"/>
    <w:rsid w:val="00000301"/>
    <w:rsid w:val="00000994"/>
    <w:rsid w:val="00000B28"/>
    <w:rsid w:val="00000DD5"/>
    <w:rsid w:val="00000E2E"/>
    <w:rsid w:val="00001674"/>
    <w:rsid w:val="00002C39"/>
    <w:rsid w:val="0000447E"/>
    <w:rsid w:val="000077BB"/>
    <w:rsid w:val="0001000A"/>
    <w:rsid w:val="0001009E"/>
    <w:rsid w:val="00010F58"/>
    <w:rsid w:val="00011051"/>
    <w:rsid w:val="000111E1"/>
    <w:rsid w:val="000112BF"/>
    <w:rsid w:val="00012214"/>
    <w:rsid w:val="000149E5"/>
    <w:rsid w:val="00015263"/>
    <w:rsid w:val="00015C34"/>
    <w:rsid w:val="000169EB"/>
    <w:rsid w:val="00016E83"/>
    <w:rsid w:val="000175D0"/>
    <w:rsid w:val="00017A61"/>
    <w:rsid w:val="00017CAE"/>
    <w:rsid w:val="00017D8A"/>
    <w:rsid w:val="0002083E"/>
    <w:rsid w:val="0002128A"/>
    <w:rsid w:val="000223A3"/>
    <w:rsid w:val="00022858"/>
    <w:rsid w:val="00022F76"/>
    <w:rsid w:val="00023262"/>
    <w:rsid w:val="00024594"/>
    <w:rsid w:val="00024986"/>
    <w:rsid w:val="00025976"/>
    <w:rsid w:val="000276EA"/>
    <w:rsid w:val="00030B7E"/>
    <w:rsid w:val="000328F5"/>
    <w:rsid w:val="00032A7B"/>
    <w:rsid w:val="0003308E"/>
    <w:rsid w:val="000335E7"/>
    <w:rsid w:val="0003385A"/>
    <w:rsid w:val="00035214"/>
    <w:rsid w:val="0003575E"/>
    <w:rsid w:val="00035D54"/>
    <w:rsid w:val="00037650"/>
    <w:rsid w:val="000376AA"/>
    <w:rsid w:val="000378DA"/>
    <w:rsid w:val="0004077E"/>
    <w:rsid w:val="000415B3"/>
    <w:rsid w:val="00041F2C"/>
    <w:rsid w:val="000424F9"/>
    <w:rsid w:val="00042700"/>
    <w:rsid w:val="00044189"/>
    <w:rsid w:val="0004438A"/>
    <w:rsid w:val="00044C7E"/>
    <w:rsid w:val="000463F2"/>
    <w:rsid w:val="00046F31"/>
    <w:rsid w:val="00047621"/>
    <w:rsid w:val="000503A6"/>
    <w:rsid w:val="0005077E"/>
    <w:rsid w:val="0005205E"/>
    <w:rsid w:val="000526FF"/>
    <w:rsid w:val="00052C4D"/>
    <w:rsid w:val="00053673"/>
    <w:rsid w:val="000556A3"/>
    <w:rsid w:val="00055F1B"/>
    <w:rsid w:val="0005663C"/>
    <w:rsid w:val="00056AF2"/>
    <w:rsid w:val="000608A9"/>
    <w:rsid w:val="00062EB6"/>
    <w:rsid w:val="00063962"/>
    <w:rsid w:val="00063E33"/>
    <w:rsid w:val="00064691"/>
    <w:rsid w:val="00065AC8"/>
    <w:rsid w:val="00066DC0"/>
    <w:rsid w:val="00067B42"/>
    <w:rsid w:val="00070B60"/>
    <w:rsid w:val="00071043"/>
    <w:rsid w:val="00071999"/>
    <w:rsid w:val="000721AB"/>
    <w:rsid w:val="00072EB4"/>
    <w:rsid w:val="00073434"/>
    <w:rsid w:val="00073C8A"/>
    <w:rsid w:val="0007472A"/>
    <w:rsid w:val="00075217"/>
    <w:rsid w:val="00075485"/>
    <w:rsid w:val="000754E8"/>
    <w:rsid w:val="000762E2"/>
    <w:rsid w:val="0007636E"/>
    <w:rsid w:val="000767BB"/>
    <w:rsid w:val="000769FD"/>
    <w:rsid w:val="0008271A"/>
    <w:rsid w:val="00084680"/>
    <w:rsid w:val="00084A88"/>
    <w:rsid w:val="00085BA7"/>
    <w:rsid w:val="00085CAC"/>
    <w:rsid w:val="0008641D"/>
    <w:rsid w:val="00086A28"/>
    <w:rsid w:val="00086CCB"/>
    <w:rsid w:val="000875E4"/>
    <w:rsid w:val="00087738"/>
    <w:rsid w:val="00090A53"/>
    <w:rsid w:val="00090FEE"/>
    <w:rsid w:val="0009180F"/>
    <w:rsid w:val="00092060"/>
    <w:rsid w:val="00093A3A"/>
    <w:rsid w:val="00093FF4"/>
    <w:rsid w:val="00094F01"/>
    <w:rsid w:val="00096652"/>
    <w:rsid w:val="00096BA0"/>
    <w:rsid w:val="000977B3"/>
    <w:rsid w:val="00097A46"/>
    <w:rsid w:val="00097B48"/>
    <w:rsid w:val="000A0FB8"/>
    <w:rsid w:val="000A15B0"/>
    <w:rsid w:val="000A1A78"/>
    <w:rsid w:val="000A294D"/>
    <w:rsid w:val="000A3968"/>
    <w:rsid w:val="000A5333"/>
    <w:rsid w:val="000A6015"/>
    <w:rsid w:val="000A6AD3"/>
    <w:rsid w:val="000A72CD"/>
    <w:rsid w:val="000B0B2A"/>
    <w:rsid w:val="000B0E12"/>
    <w:rsid w:val="000B229C"/>
    <w:rsid w:val="000B2CE4"/>
    <w:rsid w:val="000B2CE7"/>
    <w:rsid w:val="000B300C"/>
    <w:rsid w:val="000B4008"/>
    <w:rsid w:val="000B4049"/>
    <w:rsid w:val="000B445F"/>
    <w:rsid w:val="000B64B6"/>
    <w:rsid w:val="000B69D8"/>
    <w:rsid w:val="000B6F3E"/>
    <w:rsid w:val="000C025A"/>
    <w:rsid w:val="000C12CA"/>
    <w:rsid w:val="000C1C28"/>
    <w:rsid w:val="000C2C21"/>
    <w:rsid w:val="000C2E4C"/>
    <w:rsid w:val="000C36D0"/>
    <w:rsid w:val="000C3957"/>
    <w:rsid w:val="000C3B7B"/>
    <w:rsid w:val="000C547A"/>
    <w:rsid w:val="000C5551"/>
    <w:rsid w:val="000C587B"/>
    <w:rsid w:val="000C5BF8"/>
    <w:rsid w:val="000C6B7C"/>
    <w:rsid w:val="000C7464"/>
    <w:rsid w:val="000D3A87"/>
    <w:rsid w:val="000D4679"/>
    <w:rsid w:val="000D4793"/>
    <w:rsid w:val="000D4952"/>
    <w:rsid w:val="000D50D6"/>
    <w:rsid w:val="000D5552"/>
    <w:rsid w:val="000D55DB"/>
    <w:rsid w:val="000D60A9"/>
    <w:rsid w:val="000D6402"/>
    <w:rsid w:val="000D67DB"/>
    <w:rsid w:val="000D6863"/>
    <w:rsid w:val="000D73E9"/>
    <w:rsid w:val="000E099E"/>
    <w:rsid w:val="000E1356"/>
    <w:rsid w:val="000E173F"/>
    <w:rsid w:val="000E1A1B"/>
    <w:rsid w:val="000E20C0"/>
    <w:rsid w:val="000E2CC7"/>
    <w:rsid w:val="000E39ED"/>
    <w:rsid w:val="000E5601"/>
    <w:rsid w:val="000E6281"/>
    <w:rsid w:val="000E710D"/>
    <w:rsid w:val="000E7A0A"/>
    <w:rsid w:val="000E7F9E"/>
    <w:rsid w:val="000F02FA"/>
    <w:rsid w:val="000F1552"/>
    <w:rsid w:val="000F1B2A"/>
    <w:rsid w:val="000F25F3"/>
    <w:rsid w:val="000F48A0"/>
    <w:rsid w:val="000F6BDC"/>
    <w:rsid w:val="000F6C87"/>
    <w:rsid w:val="000F79A9"/>
    <w:rsid w:val="000F7C11"/>
    <w:rsid w:val="00100563"/>
    <w:rsid w:val="00100BEF"/>
    <w:rsid w:val="0010153A"/>
    <w:rsid w:val="00102D04"/>
    <w:rsid w:val="00103614"/>
    <w:rsid w:val="001037F9"/>
    <w:rsid w:val="00103CB4"/>
    <w:rsid w:val="00104A04"/>
    <w:rsid w:val="0010748D"/>
    <w:rsid w:val="00107496"/>
    <w:rsid w:val="00107D04"/>
    <w:rsid w:val="0011271B"/>
    <w:rsid w:val="00112E55"/>
    <w:rsid w:val="00112F60"/>
    <w:rsid w:val="001130B9"/>
    <w:rsid w:val="0011466B"/>
    <w:rsid w:val="00114C89"/>
    <w:rsid w:val="00114E1E"/>
    <w:rsid w:val="0011598E"/>
    <w:rsid w:val="00116572"/>
    <w:rsid w:val="001176EA"/>
    <w:rsid w:val="00117F66"/>
    <w:rsid w:val="0012034E"/>
    <w:rsid w:val="0012109B"/>
    <w:rsid w:val="001210C6"/>
    <w:rsid w:val="00121CAF"/>
    <w:rsid w:val="0012363B"/>
    <w:rsid w:val="00125305"/>
    <w:rsid w:val="001271CB"/>
    <w:rsid w:val="00127370"/>
    <w:rsid w:val="00127415"/>
    <w:rsid w:val="00127E72"/>
    <w:rsid w:val="0013001D"/>
    <w:rsid w:val="00130668"/>
    <w:rsid w:val="0013072A"/>
    <w:rsid w:val="00132568"/>
    <w:rsid w:val="00132BAB"/>
    <w:rsid w:val="0013448B"/>
    <w:rsid w:val="00134566"/>
    <w:rsid w:val="00135049"/>
    <w:rsid w:val="001365FF"/>
    <w:rsid w:val="00136697"/>
    <w:rsid w:val="00140202"/>
    <w:rsid w:val="00140CA8"/>
    <w:rsid w:val="001413D3"/>
    <w:rsid w:val="00143115"/>
    <w:rsid w:val="00144A9B"/>
    <w:rsid w:val="00144DFB"/>
    <w:rsid w:val="00145028"/>
    <w:rsid w:val="00145204"/>
    <w:rsid w:val="00145279"/>
    <w:rsid w:val="00145909"/>
    <w:rsid w:val="00145A21"/>
    <w:rsid w:val="00146028"/>
    <w:rsid w:val="00146BD6"/>
    <w:rsid w:val="00146E0A"/>
    <w:rsid w:val="00147CDA"/>
    <w:rsid w:val="00150453"/>
    <w:rsid w:val="00150A68"/>
    <w:rsid w:val="001523A1"/>
    <w:rsid w:val="00152C1F"/>
    <w:rsid w:val="00153039"/>
    <w:rsid w:val="00154A0C"/>
    <w:rsid w:val="00154F39"/>
    <w:rsid w:val="0015500B"/>
    <w:rsid w:val="001556A4"/>
    <w:rsid w:val="00156921"/>
    <w:rsid w:val="00156D5D"/>
    <w:rsid w:val="0015710F"/>
    <w:rsid w:val="00157920"/>
    <w:rsid w:val="00157F31"/>
    <w:rsid w:val="00160C82"/>
    <w:rsid w:val="00160FF3"/>
    <w:rsid w:val="001611D0"/>
    <w:rsid w:val="001628B0"/>
    <w:rsid w:val="00164490"/>
    <w:rsid w:val="00164C8C"/>
    <w:rsid w:val="001655B1"/>
    <w:rsid w:val="00166629"/>
    <w:rsid w:val="00166AE4"/>
    <w:rsid w:val="00167B55"/>
    <w:rsid w:val="0017025C"/>
    <w:rsid w:val="001705BB"/>
    <w:rsid w:val="00170AC4"/>
    <w:rsid w:val="00171875"/>
    <w:rsid w:val="00171BEB"/>
    <w:rsid w:val="00172AF1"/>
    <w:rsid w:val="00172AFF"/>
    <w:rsid w:val="00173185"/>
    <w:rsid w:val="001736F4"/>
    <w:rsid w:val="00173E92"/>
    <w:rsid w:val="0017439E"/>
    <w:rsid w:val="00175BA2"/>
    <w:rsid w:val="00176047"/>
    <w:rsid w:val="00177CF5"/>
    <w:rsid w:val="00177D30"/>
    <w:rsid w:val="00177F70"/>
    <w:rsid w:val="00180992"/>
    <w:rsid w:val="00181DB0"/>
    <w:rsid w:val="00182FE0"/>
    <w:rsid w:val="0018347E"/>
    <w:rsid w:val="00183CFA"/>
    <w:rsid w:val="001846CC"/>
    <w:rsid w:val="00185515"/>
    <w:rsid w:val="00185EE7"/>
    <w:rsid w:val="00186048"/>
    <w:rsid w:val="0018650D"/>
    <w:rsid w:val="00187191"/>
    <w:rsid w:val="00187E26"/>
    <w:rsid w:val="0019012D"/>
    <w:rsid w:val="00190ACF"/>
    <w:rsid w:val="00191000"/>
    <w:rsid w:val="00193026"/>
    <w:rsid w:val="00193537"/>
    <w:rsid w:val="001939C4"/>
    <w:rsid w:val="00193A2A"/>
    <w:rsid w:val="00193C1F"/>
    <w:rsid w:val="001941CB"/>
    <w:rsid w:val="001943F9"/>
    <w:rsid w:val="00195672"/>
    <w:rsid w:val="00195F27"/>
    <w:rsid w:val="00196474"/>
    <w:rsid w:val="00196588"/>
    <w:rsid w:val="00196BB3"/>
    <w:rsid w:val="00196E7D"/>
    <w:rsid w:val="00197738"/>
    <w:rsid w:val="001A04F6"/>
    <w:rsid w:val="001A06EE"/>
    <w:rsid w:val="001A0C7F"/>
    <w:rsid w:val="001A0E35"/>
    <w:rsid w:val="001A0EAF"/>
    <w:rsid w:val="001A102E"/>
    <w:rsid w:val="001A236F"/>
    <w:rsid w:val="001A24FE"/>
    <w:rsid w:val="001A2516"/>
    <w:rsid w:val="001A4C21"/>
    <w:rsid w:val="001A50EE"/>
    <w:rsid w:val="001A5966"/>
    <w:rsid w:val="001A5CC5"/>
    <w:rsid w:val="001B0193"/>
    <w:rsid w:val="001B1202"/>
    <w:rsid w:val="001B14BA"/>
    <w:rsid w:val="001B1E3F"/>
    <w:rsid w:val="001B2F76"/>
    <w:rsid w:val="001B361B"/>
    <w:rsid w:val="001B3EBE"/>
    <w:rsid w:val="001B4131"/>
    <w:rsid w:val="001B4A96"/>
    <w:rsid w:val="001B7C86"/>
    <w:rsid w:val="001C03ED"/>
    <w:rsid w:val="001C0691"/>
    <w:rsid w:val="001C105F"/>
    <w:rsid w:val="001C1E5D"/>
    <w:rsid w:val="001C21F4"/>
    <w:rsid w:val="001C300B"/>
    <w:rsid w:val="001C335D"/>
    <w:rsid w:val="001C34BE"/>
    <w:rsid w:val="001C3A91"/>
    <w:rsid w:val="001C3B94"/>
    <w:rsid w:val="001C42CA"/>
    <w:rsid w:val="001C6357"/>
    <w:rsid w:val="001C6A92"/>
    <w:rsid w:val="001C6D05"/>
    <w:rsid w:val="001D01B5"/>
    <w:rsid w:val="001D0469"/>
    <w:rsid w:val="001D0A83"/>
    <w:rsid w:val="001D0D8C"/>
    <w:rsid w:val="001D23DD"/>
    <w:rsid w:val="001D3E9F"/>
    <w:rsid w:val="001D4B4A"/>
    <w:rsid w:val="001D5BE2"/>
    <w:rsid w:val="001D6339"/>
    <w:rsid w:val="001E1F78"/>
    <w:rsid w:val="001E2004"/>
    <w:rsid w:val="001E2C15"/>
    <w:rsid w:val="001E2F5E"/>
    <w:rsid w:val="001E4060"/>
    <w:rsid w:val="001E41A1"/>
    <w:rsid w:val="001E498E"/>
    <w:rsid w:val="001E4C71"/>
    <w:rsid w:val="001E4EC3"/>
    <w:rsid w:val="001E58D5"/>
    <w:rsid w:val="001E5FA7"/>
    <w:rsid w:val="001E69C9"/>
    <w:rsid w:val="001E70B6"/>
    <w:rsid w:val="001E71DA"/>
    <w:rsid w:val="001E7AE9"/>
    <w:rsid w:val="001F0C50"/>
    <w:rsid w:val="001F1B6E"/>
    <w:rsid w:val="001F2FD2"/>
    <w:rsid w:val="001F3B3A"/>
    <w:rsid w:val="001F3D22"/>
    <w:rsid w:val="001F4929"/>
    <w:rsid w:val="001F55CF"/>
    <w:rsid w:val="001F5E27"/>
    <w:rsid w:val="001F5FB2"/>
    <w:rsid w:val="001F6255"/>
    <w:rsid w:val="001F76EE"/>
    <w:rsid w:val="001F791E"/>
    <w:rsid w:val="00200895"/>
    <w:rsid w:val="00200E14"/>
    <w:rsid w:val="002025B3"/>
    <w:rsid w:val="00202FCD"/>
    <w:rsid w:val="00203384"/>
    <w:rsid w:val="00207129"/>
    <w:rsid w:val="002075C1"/>
    <w:rsid w:val="002149B5"/>
    <w:rsid w:val="00214B9A"/>
    <w:rsid w:val="0021513E"/>
    <w:rsid w:val="002151C1"/>
    <w:rsid w:val="002156DF"/>
    <w:rsid w:val="00216823"/>
    <w:rsid w:val="0021775E"/>
    <w:rsid w:val="0022090D"/>
    <w:rsid w:val="00220DDA"/>
    <w:rsid w:val="0022157A"/>
    <w:rsid w:val="0022183E"/>
    <w:rsid w:val="00222879"/>
    <w:rsid w:val="00222A54"/>
    <w:rsid w:val="00222F24"/>
    <w:rsid w:val="00224561"/>
    <w:rsid w:val="0022569D"/>
    <w:rsid w:val="00225AEE"/>
    <w:rsid w:val="002271FE"/>
    <w:rsid w:val="002272B5"/>
    <w:rsid w:val="00227528"/>
    <w:rsid w:val="0022766B"/>
    <w:rsid w:val="002302F9"/>
    <w:rsid w:val="0023043B"/>
    <w:rsid w:val="00230FBE"/>
    <w:rsid w:val="0023118D"/>
    <w:rsid w:val="00231680"/>
    <w:rsid w:val="002318EC"/>
    <w:rsid w:val="0023249A"/>
    <w:rsid w:val="00232ED8"/>
    <w:rsid w:val="0023419A"/>
    <w:rsid w:val="00234951"/>
    <w:rsid w:val="002358C7"/>
    <w:rsid w:val="002364EF"/>
    <w:rsid w:val="00237DDA"/>
    <w:rsid w:val="00243430"/>
    <w:rsid w:val="00243633"/>
    <w:rsid w:val="00245A1C"/>
    <w:rsid w:val="00246068"/>
    <w:rsid w:val="00246593"/>
    <w:rsid w:val="00246A4E"/>
    <w:rsid w:val="002470BC"/>
    <w:rsid w:val="002473B5"/>
    <w:rsid w:val="0025002A"/>
    <w:rsid w:val="0025072F"/>
    <w:rsid w:val="00250880"/>
    <w:rsid w:val="0025253A"/>
    <w:rsid w:val="002528C1"/>
    <w:rsid w:val="00252BA0"/>
    <w:rsid w:val="00255FA1"/>
    <w:rsid w:val="00256002"/>
    <w:rsid w:val="00256511"/>
    <w:rsid w:val="00257734"/>
    <w:rsid w:val="0026062E"/>
    <w:rsid w:val="00260E46"/>
    <w:rsid w:val="00262660"/>
    <w:rsid w:val="00263226"/>
    <w:rsid w:val="002636CA"/>
    <w:rsid w:val="0026433E"/>
    <w:rsid w:val="00264462"/>
    <w:rsid w:val="002662E6"/>
    <w:rsid w:val="002662F4"/>
    <w:rsid w:val="0027058A"/>
    <w:rsid w:val="0027107E"/>
    <w:rsid w:val="00271252"/>
    <w:rsid w:val="002723D7"/>
    <w:rsid w:val="0027495A"/>
    <w:rsid w:val="00274C17"/>
    <w:rsid w:val="00275056"/>
    <w:rsid w:val="00275191"/>
    <w:rsid w:val="00276D57"/>
    <w:rsid w:val="00276FB4"/>
    <w:rsid w:val="00277764"/>
    <w:rsid w:val="002804BB"/>
    <w:rsid w:val="002816C2"/>
    <w:rsid w:val="00282A9F"/>
    <w:rsid w:val="00283D1B"/>
    <w:rsid w:val="0028412A"/>
    <w:rsid w:val="00284651"/>
    <w:rsid w:val="00284973"/>
    <w:rsid w:val="0028732E"/>
    <w:rsid w:val="00287BA8"/>
    <w:rsid w:val="00290567"/>
    <w:rsid w:val="00290B03"/>
    <w:rsid w:val="002924A1"/>
    <w:rsid w:val="00293D58"/>
    <w:rsid w:val="00294DDD"/>
    <w:rsid w:val="0029522E"/>
    <w:rsid w:val="00295C6F"/>
    <w:rsid w:val="0029646B"/>
    <w:rsid w:val="002969E0"/>
    <w:rsid w:val="002A1842"/>
    <w:rsid w:val="002A2644"/>
    <w:rsid w:val="002A75B3"/>
    <w:rsid w:val="002A7776"/>
    <w:rsid w:val="002A7F10"/>
    <w:rsid w:val="002B1E51"/>
    <w:rsid w:val="002B2A0A"/>
    <w:rsid w:val="002B3495"/>
    <w:rsid w:val="002B36CF"/>
    <w:rsid w:val="002B3BBE"/>
    <w:rsid w:val="002B45B0"/>
    <w:rsid w:val="002B4C17"/>
    <w:rsid w:val="002B4DA5"/>
    <w:rsid w:val="002B6C1B"/>
    <w:rsid w:val="002B6C8C"/>
    <w:rsid w:val="002B7061"/>
    <w:rsid w:val="002B7759"/>
    <w:rsid w:val="002C00D3"/>
    <w:rsid w:val="002C02B6"/>
    <w:rsid w:val="002C1379"/>
    <w:rsid w:val="002C1A35"/>
    <w:rsid w:val="002C2C93"/>
    <w:rsid w:val="002C349A"/>
    <w:rsid w:val="002C35DC"/>
    <w:rsid w:val="002C36FB"/>
    <w:rsid w:val="002C5469"/>
    <w:rsid w:val="002C61B6"/>
    <w:rsid w:val="002C66FD"/>
    <w:rsid w:val="002C67AD"/>
    <w:rsid w:val="002C68BD"/>
    <w:rsid w:val="002C6C4A"/>
    <w:rsid w:val="002C6FC4"/>
    <w:rsid w:val="002C7C12"/>
    <w:rsid w:val="002D0747"/>
    <w:rsid w:val="002D075A"/>
    <w:rsid w:val="002D17AA"/>
    <w:rsid w:val="002D395B"/>
    <w:rsid w:val="002D3985"/>
    <w:rsid w:val="002D3B4C"/>
    <w:rsid w:val="002D3FD4"/>
    <w:rsid w:val="002D45AE"/>
    <w:rsid w:val="002D628F"/>
    <w:rsid w:val="002D7381"/>
    <w:rsid w:val="002D7648"/>
    <w:rsid w:val="002D7E83"/>
    <w:rsid w:val="002E02FA"/>
    <w:rsid w:val="002E06AD"/>
    <w:rsid w:val="002E071D"/>
    <w:rsid w:val="002E1777"/>
    <w:rsid w:val="002E17FC"/>
    <w:rsid w:val="002E2E4E"/>
    <w:rsid w:val="002E2FFB"/>
    <w:rsid w:val="002E3173"/>
    <w:rsid w:val="002E3346"/>
    <w:rsid w:val="002E3B43"/>
    <w:rsid w:val="002E3FF8"/>
    <w:rsid w:val="002E45D8"/>
    <w:rsid w:val="002E647D"/>
    <w:rsid w:val="002E6848"/>
    <w:rsid w:val="002E6953"/>
    <w:rsid w:val="002E729D"/>
    <w:rsid w:val="002E74D2"/>
    <w:rsid w:val="002E762B"/>
    <w:rsid w:val="002E7704"/>
    <w:rsid w:val="002F09E3"/>
    <w:rsid w:val="002F0AB5"/>
    <w:rsid w:val="002F1BD9"/>
    <w:rsid w:val="002F60A9"/>
    <w:rsid w:val="002F6D66"/>
    <w:rsid w:val="002F6E45"/>
    <w:rsid w:val="002F7F81"/>
    <w:rsid w:val="00300505"/>
    <w:rsid w:val="00300B46"/>
    <w:rsid w:val="0030144C"/>
    <w:rsid w:val="0030217A"/>
    <w:rsid w:val="003025EE"/>
    <w:rsid w:val="0030274D"/>
    <w:rsid w:val="003034B1"/>
    <w:rsid w:val="0030455A"/>
    <w:rsid w:val="00305A04"/>
    <w:rsid w:val="003060AA"/>
    <w:rsid w:val="0030699C"/>
    <w:rsid w:val="00307496"/>
    <w:rsid w:val="00307F66"/>
    <w:rsid w:val="003103FB"/>
    <w:rsid w:val="00312209"/>
    <w:rsid w:val="00313B0B"/>
    <w:rsid w:val="00313D8D"/>
    <w:rsid w:val="00315204"/>
    <w:rsid w:val="00315277"/>
    <w:rsid w:val="00316CE6"/>
    <w:rsid w:val="00316DFB"/>
    <w:rsid w:val="0031752C"/>
    <w:rsid w:val="00317999"/>
    <w:rsid w:val="003204CF"/>
    <w:rsid w:val="0032056C"/>
    <w:rsid w:val="0032125A"/>
    <w:rsid w:val="00321805"/>
    <w:rsid w:val="003224DB"/>
    <w:rsid w:val="003225A7"/>
    <w:rsid w:val="00322E60"/>
    <w:rsid w:val="0032432D"/>
    <w:rsid w:val="00324CA6"/>
    <w:rsid w:val="00324FFF"/>
    <w:rsid w:val="00325F5F"/>
    <w:rsid w:val="00325FDF"/>
    <w:rsid w:val="003275BF"/>
    <w:rsid w:val="00330711"/>
    <w:rsid w:val="0033117F"/>
    <w:rsid w:val="003313AE"/>
    <w:rsid w:val="00331C63"/>
    <w:rsid w:val="003350A0"/>
    <w:rsid w:val="003357FB"/>
    <w:rsid w:val="00337332"/>
    <w:rsid w:val="00337BF1"/>
    <w:rsid w:val="00337DD9"/>
    <w:rsid w:val="00340390"/>
    <w:rsid w:val="00340945"/>
    <w:rsid w:val="003420D5"/>
    <w:rsid w:val="003429C6"/>
    <w:rsid w:val="00343BD3"/>
    <w:rsid w:val="00343E46"/>
    <w:rsid w:val="00343EE8"/>
    <w:rsid w:val="003444E1"/>
    <w:rsid w:val="00344511"/>
    <w:rsid w:val="00344595"/>
    <w:rsid w:val="003445AC"/>
    <w:rsid w:val="00344C51"/>
    <w:rsid w:val="003461D8"/>
    <w:rsid w:val="00346634"/>
    <w:rsid w:val="00351D83"/>
    <w:rsid w:val="00351EB6"/>
    <w:rsid w:val="0035231B"/>
    <w:rsid w:val="00352730"/>
    <w:rsid w:val="003538CE"/>
    <w:rsid w:val="00353FB9"/>
    <w:rsid w:val="00354B4D"/>
    <w:rsid w:val="00354E86"/>
    <w:rsid w:val="003551C9"/>
    <w:rsid w:val="00357AF9"/>
    <w:rsid w:val="00361713"/>
    <w:rsid w:val="00362130"/>
    <w:rsid w:val="003623E9"/>
    <w:rsid w:val="003638D8"/>
    <w:rsid w:val="00363ABE"/>
    <w:rsid w:val="0036582B"/>
    <w:rsid w:val="0036660F"/>
    <w:rsid w:val="00367EAE"/>
    <w:rsid w:val="00370145"/>
    <w:rsid w:val="003709BC"/>
    <w:rsid w:val="0037177A"/>
    <w:rsid w:val="003720C2"/>
    <w:rsid w:val="00372484"/>
    <w:rsid w:val="00372B5C"/>
    <w:rsid w:val="003738A8"/>
    <w:rsid w:val="0037429C"/>
    <w:rsid w:val="0037549A"/>
    <w:rsid w:val="0037550D"/>
    <w:rsid w:val="00376578"/>
    <w:rsid w:val="003767A2"/>
    <w:rsid w:val="00376904"/>
    <w:rsid w:val="00376B83"/>
    <w:rsid w:val="0037716B"/>
    <w:rsid w:val="0037718F"/>
    <w:rsid w:val="00377402"/>
    <w:rsid w:val="003806B9"/>
    <w:rsid w:val="003808D4"/>
    <w:rsid w:val="00381FD1"/>
    <w:rsid w:val="00383051"/>
    <w:rsid w:val="003830C3"/>
    <w:rsid w:val="00383A11"/>
    <w:rsid w:val="00384207"/>
    <w:rsid w:val="003846F1"/>
    <w:rsid w:val="00384A3A"/>
    <w:rsid w:val="00384C2A"/>
    <w:rsid w:val="00385A27"/>
    <w:rsid w:val="00385F97"/>
    <w:rsid w:val="0038625E"/>
    <w:rsid w:val="00386B1C"/>
    <w:rsid w:val="0038710C"/>
    <w:rsid w:val="00387290"/>
    <w:rsid w:val="00390B7E"/>
    <w:rsid w:val="003916EC"/>
    <w:rsid w:val="003917D1"/>
    <w:rsid w:val="00391D1F"/>
    <w:rsid w:val="00392231"/>
    <w:rsid w:val="00392779"/>
    <w:rsid w:val="0039308A"/>
    <w:rsid w:val="003949B7"/>
    <w:rsid w:val="00395CAD"/>
    <w:rsid w:val="00395DFA"/>
    <w:rsid w:val="003963F4"/>
    <w:rsid w:val="00396D9D"/>
    <w:rsid w:val="003977A1"/>
    <w:rsid w:val="00397BDA"/>
    <w:rsid w:val="003A1150"/>
    <w:rsid w:val="003A27DE"/>
    <w:rsid w:val="003A4AB5"/>
    <w:rsid w:val="003A5F65"/>
    <w:rsid w:val="003A6069"/>
    <w:rsid w:val="003A68D9"/>
    <w:rsid w:val="003A6A8A"/>
    <w:rsid w:val="003A6AF2"/>
    <w:rsid w:val="003B0502"/>
    <w:rsid w:val="003B1E09"/>
    <w:rsid w:val="003B4725"/>
    <w:rsid w:val="003B474E"/>
    <w:rsid w:val="003B4BB4"/>
    <w:rsid w:val="003B508A"/>
    <w:rsid w:val="003C0228"/>
    <w:rsid w:val="003C08EB"/>
    <w:rsid w:val="003C16B0"/>
    <w:rsid w:val="003C17BF"/>
    <w:rsid w:val="003C20FB"/>
    <w:rsid w:val="003C2B85"/>
    <w:rsid w:val="003C3EB9"/>
    <w:rsid w:val="003C46A4"/>
    <w:rsid w:val="003C4DA0"/>
    <w:rsid w:val="003C4E68"/>
    <w:rsid w:val="003C5097"/>
    <w:rsid w:val="003C5DF8"/>
    <w:rsid w:val="003C60F6"/>
    <w:rsid w:val="003C611E"/>
    <w:rsid w:val="003D04D7"/>
    <w:rsid w:val="003D1470"/>
    <w:rsid w:val="003D16D1"/>
    <w:rsid w:val="003D186F"/>
    <w:rsid w:val="003D1FAD"/>
    <w:rsid w:val="003D3C06"/>
    <w:rsid w:val="003D4445"/>
    <w:rsid w:val="003D496A"/>
    <w:rsid w:val="003D4DC6"/>
    <w:rsid w:val="003E0BE3"/>
    <w:rsid w:val="003E0F8E"/>
    <w:rsid w:val="003E1D05"/>
    <w:rsid w:val="003E34E0"/>
    <w:rsid w:val="003E46CE"/>
    <w:rsid w:val="003E59D1"/>
    <w:rsid w:val="003E63DC"/>
    <w:rsid w:val="003F0B07"/>
    <w:rsid w:val="003F0EB7"/>
    <w:rsid w:val="003F1571"/>
    <w:rsid w:val="003F1DD7"/>
    <w:rsid w:val="003F23BC"/>
    <w:rsid w:val="003F34D7"/>
    <w:rsid w:val="003F3A37"/>
    <w:rsid w:val="003F4E20"/>
    <w:rsid w:val="003F54D9"/>
    <w:rsid w:val="003F57E5"/>
    <w:rsid w:val="003F6751"/>
    <w:rsid w:val="003F7109"/>
    <w:rsid w:val="003F7501"/>
    <w:rsid w:val="003F7B20"/>
    <w:rsid w:val="004000AA"/>
    <w:rsid w:val="00400A7E"/>
    <w:rsid w:val="00400B44"/>
    <w:rsid w:val="00400F2F"/>
    <w:rsid w:val="004018FD"/>
    <w:rsid w:val="00402C1F"/>
    <w:rsid w:val="00404F36"/>
    <w:rsid w:val="0040648A"/>
    <w:rsid w:val="00406E4B"/>
    <w:rsid w:val="00406E70"/>
    <w:rsid w:val="00407416"/>
    <w:rsid w:val="00410F42"/>
    <w:rsid w:val="00411539"/>
    <w:rsid w:val="00411922"/>
    <w:rsid w:val="00411D96"/>
    <w:rsid w:val="0041263D"/>
    <w:rsid w:val="004148C6"/>
    <w:rsid w:val="00414F6C"/>
    <w:rsid w:val="0041504E"/>
    <w:rsid w:val="00415C94"/>
    <w:rsid w:val="004163BB"/>
    <w:rsid w:val="004167AF"/>
    <w:rsid w:val="0041748E"/>
    <w:rsid w:val="004174F9"/>
    <w:rsid w:val="004200EB"/>
    <w:rsid w:val="00420703"/>
    <w:rsid w:val="00421517"/>
    <w:rsid w:val="00421EC7"/>
    <w:rsid w:val="00422688"/>
    <w:rsid w:val="00422836"/>
    <w:rsid w:val="00422C41"/>
    <w:rsid w:val="00422F24"/>
    <w:rsid w:val="00423A9E"/>
    <w:rsid w:val="0042557C"/>
    <w:rsid w:val="00425947"/>
    <w:rsid w:val="004275A2"/>
    <w:rsid w:val="004278D3"/>
    <w:rsid w:val="004304FF"/>
    <w:rsid w:val="004305BB"/>
    <w:rsid w:val="004318DA"/>
    <w:rsid w:val="0043239D"/>
    <w:rsid w:val="0043267F"/>
    <w:rsid w:val="00432854"/>
    <w:rsid w:val="004344AC"/>
    <w:rsid w:val="004348E4"/>
    <w:rsid w:val="004357D8"/>
    <w:rsid w:val="00436772"/>
    <w:rsid w:val="00437763"/>
    <w:rsid w:val="00437AB7"/>
    <w:rsid w:val="00437F67"/>
    <w:rsid w:val="0044071B"/>
    <w:rsid w:val="0044157D"/>
    <w:rsid w:val="00442BDC"/>
    <w:rsid w:val="0044342D"/>
    <w:rsid w:val="004436C9"/>
    <w:rsid w:val="00444671"/>
    <w:rsid w:val="00444988"/>
    <w:rsid w:val="004459BA"/>
    <w:rsid w:val="00446A4C"/>
    <w:rsid w:val="00447958"/>
    <w:rsid w:val="0045051E"/>
    <w:rsid w:val="004528DF"/>
    <w:rsid w:val="00452B88"/>
    <w:rsid w:val="00452FB4"/>
    <w:rsid w:val="00453492"/>
    <w:rsid w:val="00454B24"/>
    <w:rsid w:val="00455864"/>
    <w:rsid w:val="00455DCF"/>
    <w:rsid w:val="0045617D"/>
    <w:rsid w:val="00456985"/>
    <w:rsid w:val="00457572"/>
    <w:rsid w:val="0046087E"/>
    <w:rsid w:val="00461306"/>
    <w:rsid w:val="0046222F"/>
    <w:rsid w:val="0046286D"/>
    <w:rsid w:val="00462CDA"/>
    <w:rsid w:val="00463A4B"/>
    <w:rsid w:val="004640D7"/>
    <w:rsid w:val="00464914"/>
    <w:rsid w:val="00466914"/>
    <w:rsid w:val="004676A2"/>
    <w:rsid w:val="00467BE9"/>
    <w:rsid w:val="00470C1A"/>
    <w:rsid w:val="004714B1"/>
    <w:rsid w:val="00471587"/>
    <w:rsid w:val="0047174A"/>
    <w:rsid w:val="004723E6"/>
    <w:rsid w:val="004728AE"/>
    <w:rsid w:val="00473C00"/>
    <w:rsid w:val="00474FB1"/>
    <w:rsid w:val="004750A9"/>
    <w:rsid w:val="00476928"/>
    <w:rsid w:val="0048071B"/>
    <w:rsid w:val="00480FD3"/>
    <w:rsid w:val="0048268F"/>
    <w:rsid w:val="004827E4"/>
    <w:rsid w:val="00482E6C"/>
    <w:rsid w:val="00482FB7"/>
    <w:rsid w:val="00484079"/>
    <w:rsid w:val="00484A89"/>
    <w:rsid w:val="004873A0"/>
    <w:rsid w:val="0048754A"/>
    <w:rsid w:val="004918E0"/>
    <w:rsid w:val="00491A1E"/>
    <w:rsid w:val="00492036"/>
    <w:rsid w:val="00493375"/>
    <w:rsid w:val="00493518"/>
    <w:rsid w:val="004936B0"/>
    <w:rsid w:val="004940D2"/>
    <w:rsid w:val="00495134"/>
    <w:rsid w:val="0049585E"/>
    <w:rsid w:val="00495B3D"/>
    <w:rsid w:val="00495C52"/>
    <w:rsid w:val="00496927"/>
    <w:rsid w:val="00496BF7"/>
    <w:rsid w:val="00496E84"/>
    <w:rsid w:val="00497804"/>
    <w:rsid w:val="004A0EC8"/>
    <w:rsid w:val="004A170D"/>
    <w:rsid w:val="004A329D"/>
    <w:rsid w:val="004A3491"/>
    <w:rsid w:val="004A4661"/>
    <w:rsid w:val="004A5040"/>
    <w:rsid w:val="004A52EF"/>
    <w:rsid w:val="004A5818"/>
    <w:rsid w:val="004A67BF"/>
    <w:rsid w:val="004B0B66"/>
    <w:rsid w:val="004B10A1"/>
    <w:rsid w:val="004B2126"/>
    <w:rsid w:val="004B2920"/>
    <w:rsid w:val="004B342B"/>
    <w:rsid w:val="004B5F18"/>
    <w:rsid w:val="004B6543"/>
    <w:rsid w:val="004B6F8C"/>
    <w:rsid w:val="004C07A7"/>
    <w:rsid w:val="004C0F30"/>
    <w:rsid w:val="004C12E3"/>
    <w:rsid w:val="004C1566"/>
    <w:rsid w:val="004C2CD5"/>
    <w:rsid w:val="004C60B7"/>
    <w:rsid w:val="004C6F0E"/>
    <w:rsid w:val="004C7F20"/>
    <w:rsid w:val="004D02D4"/>
    <w:rsid w:val="004D0DB0"/>
    <w:rsid w:val="004D37BF"/>
    <w:rsid w:val="004D66C6"/>
    <w:rsid w:val="004D6CAB"/>
    <w:rsid w:val="004D7165"/>
    <w:rsid w:val="004E095A"/>
    <w:rsid w:val="004E0AA0"/>
    <w:rsid w:val="004E103F"/>
    <w:rsid w:val="004E2231"/>
    <w:rsid w:val="004E3BB0"/>
    <w:rsid w:val="004E51DA"/>
    <w:rsid w:val="004E6230"/>
    <w:rsid w:val="004E79ED"/>
    <w:rsid w:val="004F196B"/>
    <w:rsid w:val="004F431A"/>
    <w:rsid w:val="004F4ABC"/>
    <w:rsid w:val="004F565E"/>
    <w:rsid w:val="004F65B5"/>
    <w:rsid w:val="004F6C52"/>
    <w:rsid w:val="004F7F5B"/>
    <w:rsid w:val="005004F5"/>
    <w:rsid w:val="00500F5E"/>
    <w:rsid w:val="0050197F"/>
    <w:rsid w:val="00501C7C"/>
    <w:rsid w:val="00503245"/>
    <w:rsid w:val="00504FD0"/>
    <w:rsid w:val="0050526A"/>
    <w:rsid w:val="00505A9D"/>
    <w:rsid w:val="00505C5F"/>
    <w:rsid w:val="00506343"/>
    <w:rsid w:val="00507225"/>
    <w:rsid w:val="005072D8"/>
    <w:rsid w:val="00507861"/>
    <w:rsid w:val="00510B70"/>
    <w:rsid w:val="0051143A"/>
    <w:rsid w:val="00512DBC"/>
    <w:rsid w:val="0051302D"/>
    <w:rsid w:val="0051342B"/>
    <w:rsid w:val="005137C9"/>
    <w:rsid w:val="00513C57"/>
    <w:rsid w:val="00513F24"/>
    <w:rsid w:val="00515017"/>
    <w:rsid w:val="005158DE"/>
    <w:rsid w:val="00515D4E"/>
    <w:rsid w:val="00516344"/>
    <w:rsid w:val="0051647D"/>
    <w:rsid w:val="00516820"/>
    <w:rsid w:val="005178A5"/>
    <w:rsid w:val="00520DD9"/>
    <w:rsid w:val="005212F7"/>
    <w:rsid w:val="00521AD3"/>
    <w:rsid w:val="005221A7"/>
    <w:rsid w:val="005235C0"/>
    <w:rsid w:val="00526A1F"/>
    <w:rsid w:val="00527605"/>
    <w:rsid w:val="00527FDC"/>
    <w:rsid w:val="00530450"/>
    <w:rsid w:val="00530BE4"/>
    <w:rsid w:val="0053116A"/>
    <w:rsid w:val="00533A66"/>
    <w:rsid w:val="005355B6"/>
    <w:rsid w:val="00535642"/>
    <w:rsid w:val="00535C95"/>
    <w:rsid w:val="00536A1F"/>
    <w:rsid w:val="0053747B"/>
    <w:rsid w:val="0054142A"/>
    <w:rsid w:val="00541F2F"/>
    <w:rsid w:val="00542975"/>
    <w:rsid w:val="00543699"/>
    <w:rsid w:val="00543B99"/>
    <w:rsid w:val="005442C9"/>
    <w:rsid w:val="00544396"/>
    <w:rsid w:val="005451DC"/>
    <w:rsid w:val="0054571A"/>
    <w:rsid w:val="0054643E"/>
    <w:rsid w:val="005469D0"/>
    <w:rsid w:val="00546C22"/>
    <w:rsid w:val="005472C6"/>
    <w:rsid w:val="00547E72"/>
    <w:rsid w:val="00550B5E"/>
    <w:rsid w:val="00551399"/>
    <w:rsid w:val="00551A78"/>
    <w:rsid w:val="00551C70"/>
    <w:rsid w:val="00552415"/>
    <w:rsid w:val="00552B93"/>
    <w:rsid w:val="00553C2A"/>
    <w:rsid w:val="00553C7A"/>
    <w:rsid w:val="00554939"/>
    <w:rsid w:val="00554D70"/>
    <w:rsid w:val="005557A8"/>
    <w:rsid w:val="00555A1E"/>
    <w:rsid w:val="00560196"/>
    <w:rsid w:val="005612C9"/>
    <w:rsid w:val="00561361"/>
    <w:rsid w:val="00563274"/>
    <w:rsid w:val="00563442"/>
    <w:rsid w:val="005634FC"/>
    <w:rsid w:val="00566180"/>
    <w:rsid w:val="00566EFF"/>
    <w:rsid w:val="00566F50"/>
    <w:rsid w:val="0056767E"/>
    <w:rsid w:val="00567AED"/>
    <w:rsid w:val="00570BD0"/>
    <w:rsid w:val="00570F2C"/>
    <w:rsid w:val="005725DB"/>
    <w:rsid w:val="0057384E"/>
    <w:rsid w:val="00573982"/>
    <w:rsid w:val="00573BB4"/>
    <w:rsid w:val="00575243"/>
    <w:rsid w:val="005753C1"/>
    <w:rsid w:val="0057582F"/>
    <w:rsid w:val="00576525"/>
    <w:rsid w:val="005774ED"/>
    <w:rsid w:val="0057767E"/>
    <w:rsid w:val="00577968"/>
    <w:rsid w:val="00577A0C"/>
    <w:rsid w:val="00577F63"/>
    <w:rsid w:val="00580408"/>
    <w:rsid w:val="005807A9"/>
    <w:rsid w:val="00580915"/>
    <w:rsid w:val="00580D53"/>
    <w:rsid w:val="0058183D"/>
    <w:rsid w:val="00583883"/>
    <w:rsid w:val="00583D37"/>
    <w:rsid w:val="00584648"/>
    <w:rsid w:val="00584677"/>
    <w:rsid w:val="00584713"/>
    <w:rsid w:val="00584E27"/>
    <w:rsid w:val="00584FA4"/>
    <w:rsid w:val="00586244"/>
    <w:rsid w:val="005876E6"/>
    <w:rsid w:val="00587BD4"/>
    <w:rsid w:val="00590057"/>
    <w:rsid w:val="00590E78"/>
    <w:rsid w:val="005910F6"/>
    <w:rsid w:val="0059214D"/>
    <w:rsid w:val="00592657"/>
    <w:rsid w:val="0059267B"/>
    <w:rsid w:val="00592B6A"/>
    <w:rsid w:val="00594AAD"/>
    <w:rsid w:val="00594EF2"/>
    <w:rsid w:val="00595D49"/>
    <w:rsid w:val="0059639A"/>
    <w:rsid w:val="005967DC"/>
    <w:rsid w:val="00596ABC"/>
    <w:rsid w:val="00596CCE"/>
    <w:rsid w:val="00597244"/>
    <w:rsid w:val="00597756"/>
    <w:rsid w:val="00597765"/>
    <w:rsid w:val="005A006A"/>
    <w:rsid w:val="005A06EE"/>
    <w:rsid w:val="005A0A0B"/>
    <w:rsid w:val="005A14B4"/>
    <w:rsid w:val="005A19EC"/>
    <w:rsid w:val="005A1A52"/>
    <w:rsid w:val="005A1F0D"/>
    <w:rsid w:val="005A35F6"/>
    <w:rsid w:val="005A5CF3"/>
    <w:rsid w:val="005A6755"/>
    <w:rsid w:val="005A7215"/>
    <w:rsid w:val="005B058C"/>
    <w:rsid w:val="005B0FDF"/>
    <w:rsid w:val="005B13C4"/>
    <w:rsid w:val="005B19CE"/>
    <w:rsid w:val="005B2008"/>
    <w:rsid w:val="005B2FE3"/>
    <w:rsid w:val="005B32C6"/>
    <w:rsid w:val="005B37BB"/>
    <w:rsid w:val="005B3AEA"/>
    <w:rsid w:val="005B4684"/>
    <w:rsid w:val="005B4738"/>
    <w:rsid w:val="005B4903"/>
    <w:rsid w:val="005B4A0C"/>
    <w:rsid w:val="005B6E18"/>
    <w:rsid w:val="005B7D35"/>
    <w:rsid w:val="005C0B02"/>
    <w:rsid w:val="005C199F"/>
    <w:rsid w:val="005C288B"/>
    <w:rsid w:val="005C3385"/>
    <w:rsid w:val="005C399B"/>
    <w:rsid w:val="005C3D64"/>
    <w:rsid w:val="005C42C8"/>
    <w:rsid w:val="005C4457"/>
    <w:rsid w:val="005C4DE9"/>
    <w:rsid w:val="005C51C9"/>
    <w:rsid w:val="005C5B1B"/>
    <w:rsid w:val="005C63CC"/>
    <w:rsid w:val="005C69E7"/>
    <w:rsid w:val="005C6AE6"/>
    <w:rsid w:val="005C6F43"/>
    <w:rsid w:val="005C7E66"/>
    <w:rsid w:val="005C7FCA"/>
    <w:rsid w:val="005D00E6"/>
    <w:rsid w:val="005D0D88"/>
    <w:rsid w:val="005D1067"/>
    <w:rsid w:val="005D2941"/>
    <w:rsid w:val="005D2FD9"/>
    <w:rsid w:val="005D365A"/>
    <w:rsid w:val="005D406B"/>
    <w:rsid w:val="005D6F83"/>
    <w:rsid w:val="005D7A5D"/>
    <w:rsid w:val="005D7B65"/>
    <w:rsid w:val="005E0DDF"/>
    <w:rsid w:val="005E15C9"/>
    <w:rsid w:val="005E164A"/>
    <w:rsid w:val="005E2347"/>
    <w:rsid w:val="005E2EAD"/>
    <w:rsid w:val="005E2F2D"/>
    <w:rsid w:val="005E4EC5"/>
    <w:rsid w:val="005E5DB9"/>
    <w:rsid w:val="005E6092"/>
    <w:rsid w:val="005E6422"/>
    <w:rsid w:val="005E6937"/>
    <w:rsid w:val="005E6C0A"/>
    <w:rsid w:val="005E75DB"/>
    <w:rsid w:val="005F3BD5"/>
    <w:rsid w:val="005F416C"/>
    <w:rsid w:val="005F422E"/>
    <w:rsid w:val="005F4D09"/>
    <w:rsid w:val="005F669C"/>
    <w:rsid w:val="005F7966"/>
    <w:rsid w:val="00601B27"/>
    <w:rsid w:val="00602732"/>
    <w:rsid w:val="0060290D"/>
    <w:rsid w:val="00603AB4"/>
    <w:rsid w:val="00603AC7"/>
    <w:rsid w:val="00604287"/>
    <w:rsid w:val="00604368"/>
    <w:rsid w:val="006046F2"/>
    <w:rsid w:val="0060561B"/>
    <w:rsid w:val="00606BCA"/>
    <w:rsid w:val="006101B2"/>
    <w:rsid w:val="00610D1F"/>
    <w:rsid w:val="00611D7A"/>
    <w:rsid w:val="00612F1C"/>
    <w:rsid w:val="006133A4"/>
    <w:rsid w:val="00614341"/>
    <w:rsid w:val="006147CB"/>
    <w:rsid w:val="00615CC4"/>
    <w:rsid w:val="00616EB0"/>
    <w:rsid w:val="006171A2"/>
    <w:rsid w:val="00617A56"/>
    <w:rsid w:val="00620207"/>
    <w:rsid w:val="00620ABE"/>
    <w:rsid w:val="00621000"/>
    <w:rsid w:val="00621596"/>
    <w:rsid w:val="00621638"/>
    <w:rsid w:val="00621BEF"/>
    <w:rsid w:val="006223C2"/>
    <w:rsid w:val="00622789"/>
    <w:rsid w:val="00622F88"/>
    <w:rsid w:val="0062372E"/>
    <w:rsid w:val="00624A5C"/>
    <w:rsid w:val="00624C8C"/>
    <w:rsid w:val="00625FA9"/>
    <w:rsid w:val="0062607C"/>
    <w:rsid w:val="0062631E"/>
    <w:rsid w:val="00626494"/>
    <w:rsid w:val="00626725"/>
    <w:rsid w:val="00626E71"/>
    <w:rsid w:val="006276F7"/>
    <w:rsid w:val="00627806"/>
    <w:rsid w:val="00627C6E"/>
    <w:rsid w:val="006305BB"/>
    <w:rsid w:val="00630E07"/>
    <w:rsid w:val="00630EBC"/>
    <w:rsid w:val="00631F5F"/>
    <w:rsid w:val="006324ED"/>
    <w:rsid w:val="00632988"/>
    <w:rsid w:val="006334D2"/>
    <w:rsid w:val="006338F4"/>
    <w:rsid w:val="00633E56"/>
    <w:rsid w:val="00636330"/>
    <w:rsid w:val="00636628"/>
    <w:rsid w:val="0063686A"/>
    <w:rsid w:val="006406A1"/>
    <w:rsid w:val="0064078B"/>
    <w:rsid w:val="0064082E"/>
    <w:rsid w:val="00640C74"/>
    <w:rsid w:val="00640D38"/>
    <w:rsid w:val="00640FD0"/>
    <w:rsid w:val="00641AFC"/>
    <w:rsid w:val="00641B39"/>
    <w:rsid w:val="0064333A"/>
    <w:rsid w:val="00644173"/>
    <w:rsid w:val="00644D05"/>
    <w:rsid w:val="006450A6"/>
    <w:rsid w:val="006451AC"/>
    <w:rsid w:val="00645462"/>
    <w:rsid w:val="00645809"/>
    <w:rsid w:val="00647D02"/>
    <w:rsid w:val="00647DCD"/>
    <w:rsid w:val="00650CFE"/>
    <w:rsid w:val="00651819"/>
    <w:rsid w:val="00652374"/>
    <w:rsid w:val="006524E3"/>
    <w:rsid w:val="00652CFD"/>
    <w:rsid w:val="006530C5"/>
    <w:rsid w:val="006538C8"/>
    <w:rsid w:val="00654F8C"/>
    <w:rsid w:val="0065565A"/>
    <w:rsid w:val="00656271"/>
    <w:rsid w:val="0065686D"/>
    <w:rsid w:val="00656B08"/>
    <w:rsid w:val="00657320"/>
    <w:rsid w:val="00657638"/>
    <w:rsid w:val="0066074C"/>
    <w:rsid w:val="00661A46"/>
    <w:rsid w:val="00662958"/>
    <w:rsid w:val="0066381A"/>
    <w:rsid w:val="00663C62"/>
    <w:rsid w:val="006643CF"/>
    <w:rsid w:val="00664898"/>
    <w:rsid w:val="00665386"/>
    <w:rsid w:val="00665421"/>
    <w:rsid w:val="0066580C"/>
    <w:rsid w:val="006670FC"/>
    <w:rsid w:val="00667636"/>
    <w:rsid w:val="006705AF"/>
    <w:rsid w:val="00670B6D"/>
    <w:rsid w:val="006714C6"/>
    <w:rsid w:val="00672B42"/>
    <w:rsid w:val="00672BFA"/>
    <w:rsid w:val="00672D84"/>
    <w:rsid w:val="00672DAA"/>
    <w:rsid w:val="00672F18"/>
    <w:rsid w:val="00674626"/>
    <w:rsid w:val="00674E9A"/>
    <w:rsid w:val="006761D7"/>
    <w:rsid w:val="00676794"/>
    <w:rsid w:val="00677F04"/>
    <w:rsid w:val="006803EA"/>
    <w:rsid w:val="00680B81"/>
    <w:rsid w:val="0068180B"/>
    <w:rsid w:val="00682879"/>
    <w:rsid w:val="00682F50"/>
    <w:rsid w:val="00683E4B"/>
    <w:rsid w:val="00683FAE"/>
    <w:rsid w:val="00684336"/>
    <w:rsid w:val="00685795"/>
    <w:rsid w:val="00685C00"/>
    <w:rsid w:val="006864A0"/>
    <w:rsid w:val="0068671E"/>
    <w:rsid w:val="00687352"/>
    <w:rsid w:val="0068787D"/>
    <w:rsid w:val="00687BF2"/>
    <w:rsid w:val="00690370"/>
    <w:rsid w:val="00690A6E"/>
    <w:rsid w:val="00691653"/>
    <w:rsid w:val="006933C3"/>
    <w:rsid w:val="00693BA4"/>
    <w:rsid w:val="00696973"/>
    <w:rsid w:val="00696B73"/>
    <w:rsid w:val="0069719B"/>
    <w:rsid w:val="006A01E1"/>
    <w:rsid w:val="006A0FC7"/>
    <w:rsid w:val="006A1276"/>
    <w:rsid w:val="006A25EE"/>
    <w:rsid w:val="006A3598"/>
    <w:rsid w:val="006A4F79"/>
    <w:rsid w:val="006A5248"/>
    <w:rsid w:val="006A56AD"/>
    <w:rsid w:val="006A5D9E"/>
    <w:rsid w:val="006A5DF5"/>
    <w:rsid w:val="006A75D1"/>
    <w:rsid w:val="006A760F"/>
    <w:rsid w:val="006A7D52"/>
    <w:rsid w:val="006B105C"/>
    <w:rsid w:val="006B119D"/>
    <w:rsid w:val="006B1413"/>
    <w:rsid w:val="006B1449"/>
    <w:rsid w:val="006B21CC"/>
    <w:rsid w:val="006B2ED2"/>
    <w:rsid w:val="006B2F75"/>
    <w:rsid w:val="006B4713"/>
    <w:rsid w:val="006B7BC2"/>
    <w:rsid w:val="006C075B"/>
    <w:rsid w:val="006C075F"/>
    <w:rsid w:val="006C17D6"/>
    <w:rsid w:val="006C1AEA"/>
    <w:rsid w:val="006C1B2F"/>
    <w:rsid w:val="006C2625"/>
    <w:rsid w:val="006C3459"/>
    <w:rsid w:val="006C3B82"/>
    <w:rsid w:val="006C54F8"/>
    <w:rsid w:val="006C59ED"/>
    <w:rsid w:val="006C6D18"/>
    <w:rsid w:val="006C6D3C"/>
    <w:rsid w:val="006C76A7"/>
    <w:rsid w:val="006D127F"/>
    <w:rsid w:val="006D1305"/>
    <w:rsid w:val="006D2406"/>
    <w:rsid w:val="006D2987"/>
    <w:rsid w:val="006D2A25"/>
    <w:rsid w:val="006D2D2D"/>
    <w:rsid w:val="006D3131"/>
    <w:rsid w:val="006D38D2"/>
    <w:rsid w:val="006D38FD"/>
    <w:rsid w:val="006D3ED7"/>
    <w:rsid w:val="006D4059"/>
    <w:rsid w:val="006D46B5"/>
    <w:rsid w:val="006D4B9B"/>
    <w:rsid w:val="006D4C0E"/>
    <w:rsid w:val="006D598A"/>
    <w:rsid w:val="006D5F2C"/>
    <w:rsid w:val="006D7C30"/>
    <w:rsid w:val="006D7E0B"/>
    <w:rsid w:val="006E03C6"/>
    <w:rsid w:val="006E0BC3"/>
    <w:rsid w:val="006E4808"/>
    <w:rsid w:val="006E4C7A"/>
    <w:rsid w:val="006E5D2D"/>
    <w:rsid w:val="006E5F45"/>
    <w:rsid w:val="006E6475"/>
    <w:rsid w:val="006E6A81"/>
    <w:rsid w:val="006E70CC"/>
    <w:rsid w:val="006F1754"/>
    <w:rsid w:val="006F2352"/>
    <w:rsid w:val="006F2D64"/>
    <w:rsid w:val="006F33D8"/>
    <w:rsid w:val="006F404D"/>
    <w:rsid w:val="006F4D2A"/>
    <w:rsid w:val="006F4FC4"/>
    <w:rsid w:val="006F5325"/>
    <w:rsid w:val="006F59D1"/>
    <w:rsid w:val="006F672C"/>
    <w:rsid w:val="006F7464"/>
    <w:rsid w:val="007008C5"/>
    <w:rsid w:val="00700ACC"/>
    <w:rsid w:val="007011BE"/>
    <w:rsid w:val="00703870"/>
    <w:rsid w:val="0070406C"/>
    <w:rsid w:val="007062B2"/>
    <w:rsid w:val="00707ED0"/>
    <w:rsid w:val="00707F99"/>
    <w:rsid w:val="007101CE"/>
    <w:rsid w:val="007102DE"/>
    <w:rsid w:val="00710B6D"/>
    <w:rsid w:val="00710BE7"/>
    <w:rsid w:val="00710FCD"/>
    <w:rsid w:val="0071195D"/>
    <w:rsid w:val="00711AF7"/>
    <w:rsid w:val="0071252F"/>
    <w:rsid w:val="007126EB"/>
    <w:rsid w:val="00713037"/>
    <w:rsid w:val="00713CA5"/>
    <w:rsid w:val="00714D89"/>
    <w:rsid w:val="00714E3C"/>
    <w:rsid w:val="00715383"/>
    <w:rsid w:val="00715B7B"/>
    <w:rsid w:val="00715B92"/>
    <w:rsid w:val="007178F4"/>
    <w:rsid w:val="007218C9"/>
    <w:rsid w:val="00722359"/>
    <w:rsid w:val="00722713"/>
    <w:rsid w:val="007229D4"/>
    <w:rsid w:val="00723952"/>
    <w:rsid w:val="00726902"/>
    <w:rsid w:val="0072706E"/>
    <w:rsid w:val="007272F6"/>
    <w:rsid w:val="00727427"/>
    <w:rsid w:val="00727A13"/>
    <w:rsid w:val="00727DBC"/>
    <w:rsid w:val="00732818"/>
    <w:rsid w:val="00732934"/>
    <w:rsid w:val="00732F46"/>
    <w:rsid w:val="007331A4"/>
    <w:rsid w:val="00733B77"/>
    <w:rsid w:val="00733D69"/>
    <w:rsid w:val="007344A6"/>
    <w:rsid w:val="007364E6"/>
    <w:rsid w:val="0073657E"/>
    <w:rsid w:val="007372D7"/>
    <w:rsid w:val="00737712"/>
    <w:rsid w:val="00737B67"/>
    <w:rsid w:val="00737F7B"/>
    <w:rsid w:val="00740635"/>
    <w:rsid w:val="007417E4"/>
    <w:rsid w:val="00742E0D"/>
    <w:rsid w:val="00742F84"/>
    <w:rsid w:val="007446DA"/>
    <w:rsid w:val="0074630B"/>
    <w:rsid w:val="00746B24"/>
    <w:rsid w:val="00746F22"/>
    <w:rsid w:val="00750D62"/>
    <w:rsid w:val="007520E2"/>
    <w:rsid w:val="00752950"/>
    <w:rsid w:val="00753D33"/>
    <w:rsid w:val="0075413C"/>
    <w:rsid w:val="00757213"/>
    <w:rsid w:val="007602EE"/>
    <w:rsid w:val="007603BC"/>
    <w:rsid w:val="00763BA1"/>
    <w:rsid w:val="007643EC"/>
    <w:rsid w:val="007644A2"/>
    <w:rsid w:val="007645AE"/>
    <w:rsid w:val="007648CF"/>
    <w:rsid w:val="00764F6F"/>
    <w:rsid w:val="007652AC"/>
    <w:rsid w:val="0076660D"/>
    <w:rsid w:val="00766708"/>
    <w:rsid w:val="00766BDB"/>
    <w:rsid w:val="00766D29"/>
    <w:rsid w:val="00767E51"/>
    <w:rsid w:val="0077038A"/>
    <w:rsid w:val="00770D55"/>
    <w:rsid w:val="00772646"/>
    <w:rsid w:val="00773FE9"/>
    <w:rsid w:val="00774094"/>
    <w:rsid w:val="0077412C"/>
    <w:rsid w:val="00774A7B"/>
    <w:rsid w:val="00774E8E"/>
    <w:rsid w:val="007758D9"/>
    <w:rsid w:val="0077703A"/>
    <w:rsid w:val="00780036"/>
    <w:rsid w:val="00782772"/>
    <w:rsid w:val="00782A96"/>
    <w:rsid w:val="0078306B"/>
    <w:rsid w:val="0078322B"/>
    <w:rsid w:val="00784267"/>
    <w:rsid w:val="00784430"/>
    <w:rsid w:val="0078635D"/>
    <w:rsid w:val="007863FF"/>
    <w:rsid w:val="00786759"/>
    <w:rsid w:val="00786989"/>
    <w:rsid w:val="00786FFC"/>
    <w:rsid w:val="00787982"/>
    <w:rsid w:val="00790107"/>
    <w:rsid w:val="00790DFB"/>
    <w:rsid w:val="00791105"/>
    <w:rsid w:val="00791426"/>
    <w:rsid w:val="00791741"/>
    <w:rsid w:val="007924EA"/>
    <w:rsid w:val="0079274F"/>
    <w:rsid w:val="007934CD"/>
    <w:rsid w:val="00793BDC"/>
    <w:rsid w:val="00793F43"/>
    <w:rsid w:val="007951B6"/>
    <w:rsid w:val="00796C49"/>
    <w:rsid w:val="00796CC3"/>
    <w:rsid w:val="007971FF"/>
    <w:rsid w:val="007A090B"/>
    <w:rsid w:val="007A44E0"/>
    <w:rsid w:val="007A58DD"/>
    <w:rsid w:val="007A5907"/>
    <w:rsid w:val="007A7462"/>
    <w:rsid w:val="007B01E5"/>
    <w:rsid w:val="007B06BF"/>
    <w:rsid w:val="007B0983"/>
    <w:rsid w:val="007B0EE7"/>
    <w:rsid w:val="007B1F84"/>
    <w:rsid w:val="007B1FA9"/>
    <w:rsid w:val="007B2169"/>
    <w:rsid w:val="007B3572"/>
    <w:rsid w:val="007B42D8"/>
    <w:rsid w:val="007B495E"/>
    <w:rsid w:val="007B4B4F"/>
    <w:rsid w:val="007B4E78"/>
    <w:rsid w:val="007B4FB0"/>
    <w:rsid w:val="007B607F"/>
    <w:rsid w:val="007B7EDC"/>
    <w:rsid w:val="007C10E2"/>
    <w:rsid w:val="007C31FD"/>
    <w:rsid w:val="007C33FA"/>
    <w:rsid w:val="007C64CD"/>
    <w:rsid w:val="007C6588"/>
    <w:rsid w:val="007C737A"/>
    <w:rsid w:val="007D2EEE"/>
    <w:rsid w:val="007D3523"/>
    <w:rsid w:val="007D4737"/>
    <w:rsid w:val="007D4F13"/>
    <w:rsid w:val="007D4F3E"/>
    <w:rsid w:val="007D5A3B"/>
    <w:rsid w:val="007D7525"/>
    <w:rsid w:val="007D7991"/>
    <w:rsid w:val="007D7A44"/>
    <w:rsid w:val="007D7E8D"/>
    <w:rsid w:val="007E3356"/>
    <w:rsid w:val="007E430A"/>
    <w:rsid w:val="007E461F"/>
    <w:rsid w:val="007E5731"/>
    <w:rsid w:val="007E6E25"/>
    <w:rsid w:val="007E70D2"/>
    <w:rsid w:val="007F03D7"/>
    <w:rsid w:val="007F0CCE"/>
    <w:rsid w:val="007F120F"/>
    <w:rsid w:val="007F25DC"/>
    <w:rsid w:val="007F2CD7"/>
    <w:rsid w:val="007F3731"/>
    <w:rsid w:val="007F3753"/>
    <w:rsid w:val="007F416C"/>
    <w:rsid w:val="007F4290"/>
    <w:rsid w:val="007F494E"/>
    <w:rsid w:val="007F5D0D"/>
    <w:rsid w:val="007F72BC"/>
    <w:rsid w:val="00800252"/>
    <w:rsid w:val="008003A0"/>
    <w:rsid w:val="00800A01"/>
    <w:rsid w:val="00801A1B"/>
    <w:rsid w:val="008040B2"/>
    <w:rsid w:val="00804284"/>
    <w:rsid w:val="008042BF"/>
    <w:rsid w:val="008059D2"/>
    <w:rsid w:val="0080614B"/>
    <w:rsid w:val="00806FBD"/>
    <w:rsid w:val="00810D46"/>
    <w:rsid w:val="0081157E"/>
    <w:rsid w:val="00812F56"/>
    <w:rsid w:val="0081313D"/>
    <w:rsid w:val="00813C6C"/>
    <w:rsid w:val="008140E3"/>
    <w:rsid w:val="00814D75"/>
    <w:rsid w:val="00814D82"/>
    <w:rsid w:val="008151CD"/>
    <w:rsid w:val="00816E4F"/>
    <w:rsid w:val="008170C9"/>
    <w:rsid w:val="00817322"/>
    <w:rsid w:val="00820CDD"/>
    <w:rsid w:val="00821190"/>
    <w:rsid w:val="00821582"/>
    <w:rsid w:val="008227B3"/>
    <w:rsid w:val="00822959"/>
    <w:rsid w:val="00822D8B"/>
    <w:rsid w:val="008242AF"/>
    <w:rsid w:val="008253B3"/>
    <w:rsid w:val="0082627F"/>
    <w:rsid w:val="00826FD1"/>
    <w:rsid w:val="008272C7"/>
    <w:rsid w:val="00827D79"/>
    <w:rsid w:val="00830309"/>
    <w:rsid w:val="00830538"/>
    <w:rsid w:val="00830BB3"/>
    <w:rsid w:val="00830E90"/>
    <w:rsid w:val="00831947"/>
    <w:rsid w:val="008328AA"/>
    <w:rsid w:val="00832A6E"/>
    <w:rsid w:val="008333E2"/>
    <w:rsid w:val="00833BE2"/>
    <w:rsid w:val="00833F99"/>
    <w:rsid w:val="00834335"/>
    <w:rsid w:val="008346CF"/>
    <w:rsid w:val="008354DF"/>
    <w:rsid w:val="00836373"/>
    <w:rsid w:val="008369C0"/>
    <w:rsid w:val="008372D6"/>
    <w:rsid w:val="008407F7"/>
    <w:rsid w:val="00840CE8"/>
    <w:rsid w:val="008411DA"/>
    <w:rsid w:val="00842774"/>
    <w:rsid w:val="00842BEC"/>
    <w:rsid w:val="00842C42"/>
    <w:rsid w:val="0084448B"/>
    <w:rsid w:val="00845279"/>
    <w:rsid w:val="00845C6F"/>
    <w:rsid w:val="00845E8E"/>
    <w:rsid w:val="00845F5C"/>
    <w:rsid w:val="00846266"/>
    <w:rsid w:val="00846B36"/>
    <w:rsid w:val="0084778D"/>
    <w:rsid w:val="00847BDE"/>
    <w:rsid w:val="00850066"/>
    <w:rsid w:val="008507A0"/>
    <w:rsid w:val="00851114"/>
    <w:rsid w:val="00851C48"/>
    <w:rsid w:val="00853AEE"/>
    <w:rsid w:val="00853BA7"/>
    <w:rsid w:val="0085443F"/>
    <w:rsid w:val="00857318"/>
    <w:rsid w:val="008602D1"/>
    <w:rsid w:val="008643E8"/>
    <w:rsid w:val="008645E6"/>
    <w:rsid w:val="00864B94"/>
    <w:rsid w:val="00866828"/>
    <w:rsid w:val="008668CB"/>
    <w:rsid w:val="00867D3C"/>
    <w:rsid w:val="00867E34"/>
    <w:rsid w:val="00867F05"/>
    <w:rsid w:val="008702BD"/>
    <w:rsid w:val="00871123"/>
    <w:rsid w:val="00873E1E"/>
    <w:rsid w:val="00873F9B"/>
    <w:rsid w:val="00874332"/>
    <w:rsid w:val="0087718F"/>
    <w:rsid w:val="008823AA"/>
    <w:rsid w:val="00882848"/>
    <w:rsid w:val="00882D4F"/>
    <w:rsid w:val="00883AE3"/>
    <w:rsid w:val="00883D67"/>
    <w:rsid w:val="00885563"/>
    <w:rsid w:val="00887886"/>
    <w:rsid w:val="008908E1"/>
    <w:rsid w:val="00892718"/>
    <w:rsid w:val="008927D8"/>
    <w:rsid w:val="008931C6"/>
    <w:rsid w:val="00893309"/>
    <w:rsid w:val="00894142"/>
    <w:rsid w:val="00894FC9"/>
    <w:rsid w:val="0089564E"/>
    <w:rsid w:val="0089718A"/>
    <w:rsid w:val="0089729D"/>
    <w:rsid w:val="0089733A"/>
    <w:rsid w:val="00897DD4"/>
    <w:rsid w:val="008A08A8"/>
    <w:rsid w:val="008A1788"/>
    <w:rsid w:val="008A19DD"/>
    <w:rsid w:val="008A28A0"/>
    <w:rsid w:val="008A28C3"/>
    <w:rsid w:val="008A39F6"/>
    <w:rsid w:val="008A3A93"/>
    <w:rsid w:val="008A3B98"/>
    <w:rsid w:val="008A4142"/>
    <w:rsid w:val="008A4A1E"/>
    <w:rsid w:val="008A5450"/>
    <w:rsid w:val="008B12A5"/>
    <w:rsid w:val="008B1F24"/>
    <w:rsid w:val="008B2332"/>
    <w:rsid w:val="008B35A0"/>
    <w:rsid w:val="008B3B89"/>
    <w:rsid w:val="008B3CE4"/>
    <w:rsid w:val="008B3F71"/>
    <w:rsid w:val="008B473D"/>
    <w:rsid w:val="008B485A"/>
    <w:rsid w:val="008B4B56"/>
    <w:rsid w:val="008B4DC6"/>
    <w:rsid w:val="008B5BB2"/>
    <w:rsid w:val="008B6BAD"/>
    <w:rsid w:val="008C0055"/>
    <w:rsid w:val="008C0844"/>
    <w:rsid w:val="008C0A44"/>
    <w:rsid w:val="008C14DB"/>
    <w:rsid w:val="008C23E6"/>
    <w:rsid w:val="008C244F"/>
    <w:rsid w:val="008C3B6E"/>
    <w:rsid w:val="008C3BBC"/>
    <w:rsid w:val="008C58B9"/>
    <w:rsid w:val="008C5CD4"/>
    <w:rsid w:val="008C6C0A"/>
    <w:rsid w:val="008C6EAE"/>
    <w:rsid w:val="008D2A61"/>
    <w:rsid w:val="008D61E6"/>
    <w:rsid w:val="008D7028"/>
    <w:rsid w:val="008D7326"/>
    <w:rsid w:val="008D7715"/>
    <w:rsid w:val="008D7732"/>
    <w:rsid w:val="008E04A8"/>
    <w:rsid w:val="008E1CA4"/>
    <w:rsid w:val="008E275E"/>
    <w:rsid w:val="008E4BBB"/>
    <w:rsid w:val="008E5E3D"/>
    <w:rsid w:val="008E5EBC"/>
    <w:rsid w:val="008E6917"/>
    <w:rsid w:val="008E7412"/>
    <w:rsid w:val="008E76AE"/>
    <w:rsid w:val="008E789B"/>
    <w:rsid w:val="008F0B08"/>
    <w:rsid w:val="008F0DE0"/>
    <w:rsid w:val="008F0E36"/>
    <w:rsid w:val="008F0F76"/>
    <w:rsid w:val="008F108F"/>
    <w:rsid w:val="008F2D40"/>
    <w:rsid w:val="008F2E91"/>
    <w:rsid w:val="008F4727"/>
    <w:rsid w:val="008F4D05"/>
    <w:rsid w:val="008F5659"/>
    <w:rsid w:val="008F5DA6"/>
    <w:rsid w:val="008F743A"/>
    <w:rsid w:val="008F7EF3"/>
    <w:rsid w:val="009002D9"/>
    <w:rsid w:val="009014ED"/>
    <w:rsid w:val="00901A24"/>
    <w:rsid w:val="0090237E"/>
    <w:rsid w:val="0090296C"/>
    <w:rsid w:val="00904233"/>
    <w:rsid w:val="009044E8"/>
    <w:rsid w:val="009046C5"/>
    <w:rsid w:val="00904A39"/>
    <w:rsid w:val="00905605"/>
    <w:rsid w:val="00906383"/>
    <w:rsid w:val="0090638B"/>
    <w:rsid w:val="0090639E"/>
    <w:rsid w:val="00907223"/>
    <w:rsid w:val="009078B4"/>
    <w:rsid w:val="00907C13"/>
    <w:rsid w:val="009101AA"/>
    <w:rsid w:val="0091074B"/>
    <w:rsid w:val="00910906"/>
    <w:rsid w:val="00910F34"/>
    <w:rsid w:val="009123C5"/>
    <w:rsid w:val="00912615"/>
    <w:rsid w:val="0091300C"/>
    <w:rsid w:val="00914DFD"/>
    <w:rsid w:val="00916154"/>
    <w:rsid w:val="00916477"/>
    <w:rsid w:val="009173EC"/>
    <w:rsid w:val="0092038D"/>
    <w:rsid w:val="00920AA8"/>
    <w:rsid w:val="00921060"/>
    <w:rsid w:val="0092225D"/>
    <w:rsid w:val="00922411"/>
    <w:rsid w:val="00922415"/>
    <w:rsid w:val="00923491"/>
    <w:rsid w:val="00923909"/>
    <w:rsid w:val="00924AF1"/>
    <w:rsid w:val="0092529D"/>
    <w:rsid w:val="00925C76"/>
    <w:rsid w:val="00925CF5"/>
    <w:rsid w:val="00925F76"/>
    <w:rsid w:val="00927F28"/>
    <w:rsid w:val="009301C3"/>
    <w:rsid w:val="00930E9A"/>
    <w:rsid w:val="0093109F"/>
    <w:rsid w:val="009317F0"/>
    <w:rsid w:val="00931FA0"/>
    <w:rsid w:val="00932383"/>
    <w:rsid w:val="00932762"/>
    <w:rsid w:val="009345B2"/>
    <w:rsid w:val="00934640"/>
    <w:rsid w:val="0093597A"/>
    <w:rsid w:val="00936070"/>
    <w:rsid w:val="00936440"/>
    <w:rsid w:val="00937545"/>
    <w:rsid w:val="009411C3"/>
    <w:rsid w:val="00941261"/>
    <w:rsid w:val="00942A56"/>
    <w:rsid w:val="00942F4B"/>
    <w:rsid w:val="00943D43"/>
    <w:rsid w:val="00944C6E"/>
    <w:rsid w:val="009465B3"/>
    <w:rsid w:val="00947086"/>
    <w:rsid w:val="009470C0"/>
    <w:rsid w:val="009472E3"/>
    <w:rsid w:val="009473AC"/>
    <w:rsid w:val="009478C2"/>
    <w:rsid w:val="00947D8F"/>
    <w:rsid w:val="0095087A"/>
    <w:rsid w:val="00952A87"/>
    <w:rsid w:val="00952BE0"/>
    <w:rsid w:val="00953CC4"/>
    <w:rsid w:val="0095427F"/>
    <w:rsid w:val="00954C42"/>
    <w:rsid w:val="00954EA9"/>
    <w:rsid w:val="0095728E"/>
    <w:rsid w:val="0096068F"/>
    <w:rsid w:val="00960A53"/>
    <w:rsid w:val="00960EF1"/>
    <w:rsid w:val="0096190F"/>
    <w:rsid w:val="00961B13"/>
    <w:rsid w:val="00963024"/>
    <w:rsid w:val="00963AE0"/>
    <w:rsid w:val="00963E51"/>
    <w:rsid w:val="00964116"/>
    <w:rsid w:val="009645B1"/>
    <w:rsid w:val="00965825"/>
    <w:rsid w:val="00965931"/>
    <w:rsid w:val="00965CC4"/>
    <w:rsid w:val="00966691"/>
    <w:rsid w:val="00966B3C"/>
    <w:rsid w:val="00966C01"/>
    <w:rsid w:val="009670B2"/>
    <w:rsid w:val="00967B96"/>
    <w:rsid w:val="00970579"/>
    <w:rsid w:val="00970A1B"/>
    <w:rsid w:val="00970A50"/>
    <w:rsid w:val="00970CD8"/>
    <w:rsid w:val="00971DC8"/>
    <w:rsid w:val="00972A99"/>
    <w:rsid w:val="00973667"/>
    <w:rsid w:val="00973C4C"/>
    <w:rsid w:val="00974042"/>
    <w:rsid w:val="009757EE"/>
    <w:rsid w:val="0097633E"/>
    <w:rsid w:val="009769FF"/>
    <w:rsid w:val="00976FCB"/>
    <w:rsid w:val="00977707"/>
    <w:rsid w:val="00980A2C"/>
    <w:rsid w:val="009812B1"/>
    <w:rsid w:val="00981C2C"/>
    <w:rsid w:val="0098234F"/>
    <w:rsid w:val="00982687"/>
    <w:rsid w:val="00982DA2"/>
    <w:rsid w:val="00982FCA"/>
    <w:rsid w:val="00984B28"/>
    <w:rsid w:val="009859B3"/>
    <w:rsid w:val="0098734E"/>
    <w:rsid w:val="00987A13"/>
    <w:rsid w:val="0099108E"/>
    <w:rsid w:val="00991755"/>
    <w:rsid w:val="00992244"/>
    <w:rsid w:val="00992510"/>
    <w:rsid w:val="00993777"/>
    <w:rsid w:val="00994F94"/>
    <w:rsid w:val="009959A0"/>
    <w:rsid w:val="00995B88"/>
    <w:rsid w:val="009A07E5"/>
    <w:rsid w:val="009A223E"/>
    <w:rsid w:val="009A2EE3"/>
    <w:rsid w:val="009A3DA8"/>
    <w:rsid w:val="009A4011"/>
    <w:rsid w:val="009A4741"/>
    <w:rsid w:val="009A4A86"/>
    <w:rsid w:val="009A5876"/>
    <w:rsid w:val="009A60B7"/>
    <w:rsid w:val="009A616E"/>
    <w:rsid w:val="009A7F36"/>
    <w:rsid w:val="009B0639"/>
    <w:rsid w:val="009B0AE9"/>
    <w:rsid w:val="009B1764"/>
    <w:rsid w:val="009B1CE8"/>
    <w:rsid w:val="009B30E2"/>
    <w:rsid w:val="009B3DE8"/>
    <w:rsid w:val="009B481F"/>
    <w:rsid w:val="009B5867"/>
    <w:rsid w:val="009B5E9F"/>
    <w:rsid w:val="009B62BC"/>
    <w:rsid w:val="009B6791"/>
    <w:rsid w:val="009B693E"/>
    <w:rsid w:val="009B70F5"/>
    <w:rsid w:val="009C0207"/>
    <w:rsid w:val="009C113B"/>
    <w:rsid w:val="009C1733"/>
    <w:rsid w:val="009C188A"/>
    <w:rsid w:val="009C29E5"/>
    <w:rsid w:val="009C407A"/>
    <w:rsid w:val="009C4A90"/>
    <w:rsid w:val="009C55FB"/>
    <w:rsid w:val="009C56DB"/>
    <w:rsid w:val="009C5AD0"/>
    <w:rsid w:val="009D0B47"/>
    <w:rsid w:val="009D1C31"/>
    <w:rsid w:val="009D21F0"/>
    <w:rsid w:val="009D3250"/>
    <w:rsid w:val="009D5951"/>
    <w:rsid w:val="009D7517"/>
    <w:rsid w:val="009D7E6A"/>
    <w:rsid w:val="009E02DE"/>
    <w:rsid w:val="009E061D"/>
    <w:rsid w:val="009E133C"/>
    <w:rsid w:val="009E14AC"/>
    <w:rsid w:val="009E1735"/>
    <w:rsid w:val="009E1CD5"/>
    <w:rsid w:val="009E2D21"/>
    <w:rsid w:val="009E381E"/>
    <w:rsid w:val="009E45C6"/>
    <w:rsid w:val="009E4D23"/>
    <w:rsid w:val="009E52CA"/>
    <w:rsid w:val="009E53E0"/>
    <w:rsid w:val="009E553B"/>
    <w:rsid w:val="009E6BC0"/>
    <w:rsid w:val="009E701B"/>
    <w:rsid w:val="009E7470"/>
    <w:rsid w:val="009E7A1B"/>
    <w:rsid w:val="009E7EA8"/>
    <w:rsid w:val="009F0A84"/>
    <w:rsid w:val="009F1511"/>
    <w:rsid w:val="009F1D48"/>
    <w:rsid w:val="009F1FE6"/>
    <w:rsid w:val="009F2B06"/>
    <w:rsid w:val="009F2DB9"/>
    <w:rsid w:val="009F44FD"/>
    <w:rsid w:val="009F5A97"/>
    <w:rsid w:val="009F67EC"/>
    <w:rsid w:val="009F71D8"/>
    <w:rsid w:val="009F7C5F"/>
    <w:rsid w:val="00A015F3"/>
    <w:rsid w:val="00A02F8A"/>
    <w:rsid w:val="00A031C5"/>
    <w:rsid w:val="00A034C3"/>
    <w:rsid w:val="00A0376B"/>
    <w:rsid w:val="00A03842"/>
    <w:rsid w:val="00A03F38"/>
    <w:rsid w:val="00A04786"/>
    <w:rsid w:val="00A052C5"/>
    <w:rsid w:val="00A058BF"/>
    <w:rsid w:val="00A05953"/>
    <w:rsid w:val="00A05AD3"/>
    <w:rsid w:val="00A06055"/>
    <w:rsid w:val="00A0723E"/>
    <w:rsid w:val="00A07495"/>
    <w:rsid w:val="00A07B98"/>
    <w:rsid w:val="00A106A6"/>
    <w:rsid w:val="00A10917"/>
    <w:rsid w:val="00A1145F"/>
    <w:rsid w:val="00A118BB"/>
    <w:rsid w:val="00A1196F"/>
    <w:rsid w:val="00A12236"/>
    <w:rsid w:val="00A12721"/>
    <w:rsid w:val="00A14CF8"/>
    <w:rsid w:val="00A15065"/>
    <w:rsid w:val="00A15597"/>
    <w:rsid w:val="00A16596"/>
    <w:rsid w:val="00A16CDA"/>
    <w:rsid w:val="00A17369"/>
    <w:rsid w:val="00A20F94"/>
    <w:rsid w:val="00A22262"/>
    <w:rsid w:val="00A22882"/>
    <w:rsid w:val="00A24291"/>
    <w:rsid w:val="00A24415"/>
    <w:rsid w:val="00A246CE"/>
    <w:rsid w:val="00A2491B"/>
    <w:rsid w:val="00A24DD9"/>
    <w:rsid w:val="00A25A2B"/>
    <w:rsid w:val="00A25A88"/>
    <w:rsid w:val="00A25C6D"/>
    <w:rsid w:val="00A25DC8"/>
    <w:rsid w:val="00A26E90"/>
    <w:rsid w:val="00A26F0E"/>
    <w:rsid w:val="00A30DC0"/>
    <w:rsid w:val="00A316FD"/>
    <w:rsid w:val="00A31851"/>
    <w:rsid w:val="00A3211C"/>
    <w:rsid w:val="00A325B5"/>
    <w:rsid w:val="00A32631"/>
    <w:rsid w:val="00A33E1A"/>
    <w:rsid w:val="00A3576C"/>
    <w:rsid w:val="00A368F9"/>
    <w:rsid w:val="00A36DA3"/>
    <w:rsid w:val="00A36F57"/>
    <w:rsid w:val="00A37739"/>
    <w:rsid w:val="00A40546"/>
    <w:rsid w:val="00A4079A"/>
    <w:rsid w:val="00A40C9F"/>
    <w:rsid w:val="00A40CE0"/>
    <w:rsid w:val="00A41DD8"/>
    <w:rsid w:val="00A440E3"/>
    <w:rsid w:val="00A44EB1"/>
    <w:rsid w:val="00A450E0"/>
    <w:rsid w:val="00A500B8"/>
    <w:rsid w:val="00A51B6F"/>
    <w:rsid w:val="00A51E95"/>
    <w:rsid w:val="00A521E4"/>
    <w:rsid w:val="00A52A90"/>
    <w:rsid w:val="00A53D55"/>
    <w:rsid w:val="00A54245"/>
    <w:rsid w:val="00A5679E"/>
    <w:rsid w:val="00A569B5"/>
    <w:rsid w:val="00A56E7F"/>
    <w:rsid w:val="00A5764C"/>
    <w:rsid w:val="00A60012"/>
    <w:rsid w:val="00A613F8"/>
    <w:rsid w:val="00A61597"/>
    <w:rsid w:val="00A61719"/>
    <w:rsid w:val="00A61911"/>
    <w:rsid w:val="00A6623F"/>
    <w:rsid w:val="00A66381"/>
    <w:rsid w:val="00A663AB"/>
    <w:rsid w:val="00A66923"/>
    <w:rsid w:val="00A66B4A"/>
    <w:rsid w:val="00A66FE3"/>
    <w:rsid w:val="00A70DDE"/>
    <w:rsid w:val="00A71140"/>
    <w:rsid w:val="00A7164F"/>
    <w:rsid w:val="00A71BDF"/>
    <w:rsid w:val="00A749FC"/>
    <w:rsid w:val="00A75A2E"/>
    <w:rsid w:val="00A77048"/>
    <w:rsid w:val="00A805DE"/>
    <w:rsid w:val="00A805E4"/>
    <w:rsid w:val="00A81049"/>
    <w:rsid w:val="00A832B4"/>
    <w:rsid w:val="00A832E1"/>
    <w:rsid w:val="00A8404E"/>
    <w:rsid w:val="00A84E06"/>
    <w:rsid w:val="00A85B7B"/>
    <w:rsid w:val="00A8610E"/>
    <w:rsid w:val="00A86492"/>
    <w:rsid w:val="00A87AEB"/>
    <w:rsid w:val="00A87C82"/>
    <w:rsid w:val="00A903D1"/>
    <w:rsid w:val="00A9089D"/>
    <w:rsid w:val="00A913E1"/>
    <w:rsid w:val="00A91A12"/>
    <w:rsid w:val="00A91CD9"/>
    <w:rsid w:val="00A92E55"/>
    <w:rsid w:val="00A9343F"/>
    <w:rsid w:val="00A935EB"/>
    <w:rsid w:val="00A93AB1"/>
    <w:rsid w:val="00A93B1F"/>
    <w:rsid w:val="00A93B8D"/>
    <w:rsid w:val="00A949B3"/>
    <w:rsid w:val="00A955BC"/>
    <w:rsid w:val="00A97B1A"/>
    <w:rsid w:val="00AA0826"/>
    <w:rsid w:val="00AA087F"/>
    <w:rsid w:val="00AA205D"/>
    <w:rsid w:val="00AA2453"/>
    <w:rsid w:val="00AA2CAF"/>
    <w:rsid w:val="00AA499A"/>
    <w:rsid w:val="00AA4BDE"/>
    <w:rsid w:val="00AA4C35"/>
    <w:rsid w:val="00AA70B7"/>
    <w:rsid w:val="00AA746A"/>
    <w:rsid w:val="00AA76FF"/>
    <w:rsid w:val="00AB06E7"/>
    <w:rsid w:val="00AB0A66"/>
    <w:rsid w:val="00AB0BE4"/>
    <w:rsid w:val="00AB1036"/>
    <w:rsid w:val="00AB1C67"/>
    <w:rsid w:val="00AB2796"/>
    <w:rsid w:val="00AB3D6C"/>
    <w:rsid w:val="00AB6103"/>
    <w:rsid w:val="00AB7244"/>
    <w:rsid w:val="00AB7C3F"/>
    <w:rsid w:val="00AC04CB"/>
    <w:rsid w:val="00AC154E"/>
    <w:rsid w:val="00AC2339"/>
    <w:rsid w:val="00AC237C"/>
    <w:rsid w:val="00AC2772"/>
    <w:rsid w:val="00AC28CF"/>
    <w:rsid w:val="00AC377D"/>
    <w:rsid w:val="00AC4893"/>
    <w:rsid w:val="00AC4D44"/>
    <w:rsid w:val="00AC5563"/>
    <w:rsid w:val="00AC62AE"/>
    <w:rsid w:val="00AC6D85"/>
    <w:rsid w:val="00AC7845"/>
    <w:rsid w:val="00AC7C91"/>
    <w:rsid w:val="00AC7F68"/>
    <w:rsid w:val="00AD09B4"/>
    <w:rsid w:val="00AD0F2E"/>
    <w:rsid w:val="00AD1494"/>
    <w:rsid w:val="00AD176C"/>
    <w:rsid w:val="00AD1DED"/>
    <w:rsid w:val="00AD21A2"/>
    <w:rsid w:val="00AD23BB"/>
    <w:rsid w:val="00AD25B4"/>
    <w:rsid w:val="00AD2A97"/>
    <w:rsid w:val="00AD2FDD"/>
    <w:rsid w:val="00AD33C4"/>
    <w:rsid w:val="00AD38F4"/>
    <w:rsid w:val="00AD4779"/>
    <w:rsid w:val="00AD483C"/>
    <w:rsid w:val="00AD4E15"/>
    <w:rsid w:val="00AD5A1C"/>
    <w:rsid w:val="00AD673C"/>
    <w:rsid w:val="00AD7C80"/>
    <w:rsid w:val="00AE03F7"/>
    <w:rsid w:val="00AE0515"/>
    <w:rsid w:val="00AE41FD"/>
    <w:rsid w:val="00AE55A2"/>
    <w:rsid w:val="00AE5BEB"/>
    <w:rsid w:val="00AE78F2"/>
    <w:rsid w:val="00AE7D8C"/>
    <w:rsid w:val="00AF07AB"/>
    <w:rsid w:val="00AF09D5"/>
    <w:rsid w:val="00AF1BBB"/>
    <w:rsid w:val="00AF25CF"/>
    <w:rsid w:val="00AF346D"/>
    <w:rsid w:val="00AF591C"/>
    <w:rsid w:val="00AF5C41"/>
    <w:rsid w:val="00AF6088"/>
    <w:rsid w:val="00AF645E"/>
    <w:rsid w:val="00AF64B1"/>
    <w:rsid w:val="00AF66DD"/>
    <w:rsid w:val="00AF7ACF"/>
    <w:rsid w:val="00AF7E12"/>
    <w:rsid w:val="00AF7EB9"/>
    <w:rsid w:val="00B0085B"/>
    <w:rsid w:val="00B01041"/>
    <w:rsid w:val="00B01072"/>
    <w:rsid w:val="00B01317"/>
    <w:rsid w:val="00B023D4"/>
    <w:rsid w:val="00B02C9E"/>
    <w:rsid w:val="00B038FD"/>
    <w:rsid w:val="00B0481D"/>
    <w:rsid w:val="00B04FF3"/>
    <w:rsid w:val="00B0550A"/>
    <w:rsid w:val="00B06919"/>
    <w:rsid w:val="00B07040"/>
    <w:rsid w:val="00B070DC"/>
    <w:rsid w:val="00B11385"/>
    <w:rsid w:val="00B119C7"/>
    <w:rsid w:val="00B12877"/>
    <w:rsid w:val="00B12F61"/>
    <w:rsid w:val="00B141A4"/>
    <w:rsid w:val="00B14735"/>
    <w:rsid w:val="00B14D24"/>
    <w:rsid w:val="00B1657F"/>
    <w:rsid w:val="00B16CCE"/>
    <w:rsid w:val="00B16D8A"/>
    <w:rsid w:val="00B205D7"/>
    <w:rsid w:val="00B20861"/>
    <w:rsid w:val="00B21448"/>
    <w:rsid w:val="00B21B32"/>
    <w:rsid w:val="00B223DF"/>
    <w:rsid w:val="00B224CD"/>
    <w:rsid w:val="00B22958"/>
    <w:rsid w:val="00B235D0"/>
    <w:rsid w:val="00B23B87"/>
    <w:rsid w:val="00B245F1"/>
    <w:rsid w:val="00B253A0"/>
    <w:rsid w:val="00B25786"/>
    <w:rsid w:val="00B25D17"/>
    <w:rsid w:val="00B26753"/>
    <w:rsid w:val="00B272AA"/>
    <w:rsid w:val="00B27F31"/>
    <w:rsid w:val="00B3176A"/>
    <w:rsid w:val="00B32E52"/>
    <w:rsid w:val="00B33301"/>
    <w:rsid w:val="00B333BA"/>
    <w:rsid w:val="00B33558"/>
    <w:rsid w:val="00B33717"/>
    <w:rsid w:val="00B33CD2"/>
    <w:rsid w:val="00B34C41"/>
    <w:rsid w:val="00B356D3"/>
    <w:rsid w:val="00B35C75"/>
    <w:rsid w:val="00B376C1"/>
    <w:rsid w:val="00B404F4"/>
    <w:rsid w:val="00B4092B"/>
    <w:rsid w:val="00B40C07"/>
    <w:rsid w:val="00B40D0C"/>
    <w:rsid w:val="00B429CE"/>
    <w:rsid w:val="00B43A44"/>
    <w:rsid w:val="00B43A6E"/>
    <w:rsid w:val="00B43AC9"/>
    <w:rsid w:val="00B450F6"/>
    <w:rsid w:val="00B5152A"/>
    <w:rsid w:val="00B51E4F"/>
    <w:rsid w:val="00B52639"/>
    <w:rsid w:val="00B52F43"/>
    <w:rsid w:val="00B533E7"/>
    <w:rsid w:val="00B534E7"/>
    <w:rsid w:val="00B539E0"/>
    <w:rsid w:val="00B546BC"/>
    <w:rsid w:val="00B555F9"/>
    <w:rsid w:val="00B557CB"/>
    <w:rsid w:val="00B56337"/>
    <w:rsid w:val="00B56CF5"/>
    <w:rsid w:val="00B5739A"/>
    <w:rsid w:val="00B60139"/>
    <w:rsid w:val="00B61DB2"/>
    <w:rsid w:val="00B6326D"/>
    <w:rsid w:val="00B64E53"/>
    <w:rsid w:val="00B64E81"/>
    <w:rsid w:val="00B651D7"/>
    <w:rsid w:val="00B65331"/>
    <w:rsid w:val="00B65DF9"/>
    <w:rsid w:val="00B661AA"/>
    <w:rsid w:val="00B7035D"/>
    <w:rsid w:val="00B719EE"/>
    <w:rsid w:val="00B72D56"/>
    <w:rsid w:val="00B72ED6"/>
    <w:rsid w:val="00B73549"/>
    <w:rsid w:val="00B739C2"/>
    <w:rsid w:val="00B73F8D"/>
    <w:rsid w:val="00B74698"/>
    <w:rsid w:val="00B7525F"/>
    <w:rsid w:val="00B7533A"/>
    <w:rsid w:val="00B75535"/>
    <w:rsid w:val="00B75A73"/>
    <w:rsid w:val="00B75B3A"/>
    <w:rsid w:val="00B77019"/>
    <w:rsid w:val="00B77945"/>
    <w:rsid w:val="00B77B6A"/>
    <w:rsid w:val="00B8160D"/>
    <w:rsid w:val="00B81938"/>
    <w:rsid w:val="00B821E8"/>
    <w:rsid w:val="00B8254E"/>
    <w:rsid w:val="00B84880"/>
    <w:rsid w:val="00B84DB7"/>
    <w:rsid w:val="00B85D64"/>
    <w:rsid w:val="00B865C6"/>
    <w:rsid w:val="00B8722E"/>
    <w:rsid w:val="00B91D36"/>
    <w:rsid w:val="00B91DC8"/>
    <w:rsid w:val="00B923A9"/>
    <w:rsid w:val="00B92577"/>
    <w:rsid w:val="00B92A9F"/>
    <w:rsid w:val="00B92B37"/>
    <w:rsid w:val="00B95EA2"/>
    <w:rsid w:val="00B97675"/>
    <w:rsid w:val="00B97A62"/>
    <w:rsid w:val="00BA234E"/>
    <w:rsid w:val="00BA29BF"/>
    <w:rsid w:val="00BA69DA"/>
    <w:rsid w:val="00BA75FB"/>
    <w:rsid w:val="00BA783A"/>
    <w:rsid w:val="00BB0009"/>
    <w:rsid w:val="00BB0872"/>
    <w:rsid w:val="00BB0A19"/>
    <w:rsid w:val="00BB0F09"/>
    <w:rsid w:val="00BB12A8"/>
    <w:rsid w:val="00BB2B27"/>
    <w:rsid w:val="00BB31F3"/>
    <w:rsid w:val="00BB43C9"/>
    <w:rsid w:val="00BB52B1"/>
    <w:rsid w:val="00BB56DD"/>
    <w:rsid w:val="00BB57B9"/>
    <w:rsid w:val="00BB5CAB"/>
    <w:rsid w:val="00BB5D7D"/>
    <w:rsid w:val="00BB681C"/>
    <w:rsid w:val="00BC01D3"/>
    <w:rsid w:val="00BC0D40"/>
    <w:rsid w:val="00BC0E31"/>
    <w:rsid w:val="00BC129E"/>
    <w:rsid w:val="00BC1AB1"/>
    <w:rsid w:val="00BC2733"/>
    <w:rsid w:val="00BC2C53"/>
    <w:rsid w:val="00BC302D"/>
    <w:rsid w:val="00BC500C"/>
    <w:rsid w:val="00BC6443"/>
    <w:rsid w:val="00BC65DA"/>
    <w:rsid w:val="00BC6E8C"/>
    <w:rsid w:val="00BC70C4"/>
    <w:rsid w:val="00BD0754"/>
    <w:rsid w:val="00BD1412"/>
    <w:rsid w:val="00BD20C4"/>
    <w:rsid w:val="00BD4518"/>
    <w:rsid w:val="00BD4C4D"/>
    <w:rsid w:val="00BD4E73"/>
    <w:rsid w:val="00BD561B"/>
    <w:rsid w:val="00BD5AAD"/>
    <w:rsid w:val="00BD5ECF"/>
    <w:rsid w:val="00BD69FB"/>
    <w:rsid w:val="00BD70D5"/>
    <w:rsid w:val="00BE0E3F"/>
    <w:rsid w:val="00BE17E9"/>
    <w:rsid w:val="00BE1D63"/>
    <w:rsid w:val="00BE30BA"/>
    <w:rsid w:val="00BE4224"/>
    <w:rsid w:val="00BE474C"/>
    <w:rsid w:val="00BE5050"/>
    <w:rsid w:val="00BE5254"/>
    <w:rsid w:val="00BE5FE7"/>
    <w:rsid w:val="00BE645A"/>
    <w:rsid w:val="00BF1465"/>
    <w:rsid w:val="00BF1D9E"/>
    <w:rsid w:val="00BF1E23"/>
    <w:rsid w:val="00BF3E56"/>
    <w:rsid w:val="00BF5263"/>
    <w:rsid w:val="00BF5EE5"/>
    <w:rsid w:val="00BF77B1"/>
    <w:rsid w:val="00BF7A17"/>
    <w:rsid w:val="00C00A14"/>
    <w:rsid w:val="00C03319"/>
    <w:rsid w:val="00C04834"/>
    <w:rsid w:val="00C06C91"/>
    <w:rsid w:val="00C06D01"/>
    <w:rsid w:val="00C07406"/>
    <w:rsid w:val="00C07B7A"/>
    <w:rsid w:val="00C10ADE"/>
    <w:rsid w:val="00C128B7"/>
    <w:rsid w:val="00C13302"/>
    <w:rsid w:val="00C13311"/>
    <w:rsid w:val="00C1374D"/>
    <w:rsid w:val="00C13C9F"/>
    <w:rsid w:val="00C1415F"/>
    <w:rsid w:val="00C145B9"/>
    <w:rsid w:val="00C14FBB"/>
    <w:rsid w:val="00C15224"/>
    <w:rsid w:val="00C15933"/>
    <w:rsid w:val="00C160EF"/>
    <w:rsid w:val="00C16A58"/>
    <w:rsid w:val="00C170BC"/>
    <w:rsid w:val="00C1771D"/>
    <w:rsid w:val="00C17F6D"/>
    <w:rsid w:val="00C204F0"/>
    <w:rsid w:val="00C20DE4"/>
    <w:rsid w:val="00C21D77"/>
    <w:rsid w:val="00C222C7"/>
    <w:rsid w:val="00C228F9"/>
    <w:rsid w:val="00C265E3"/>
    <w:rsid w:val="00C2664F"/>
    <w:rsid w:val="00C268AA"/>
    <w:rsid w:val="00C26FDA"/>
    <w:rsid w:val="00C3073D"/>
    <w:rsid w:val="00C30FCB"/>
    <w:rsid w:val="00C311B8"/>
    <w:rsid w:val="00C311EE"/>
    <w:rsid w:val="00C31684"/>
    <w:rsid w:val="00C32F0A"/>
    <w:rsid w:val="00C330E0"/>
    <w:rsid w:val="00C334E5"/>
    <w:rsid w:val="00C34770"/>
    <w:rsid w:val="00C3492D"/>
    <w:rsid w:val="00C3573F"/>
    <w:rsid w:val="00C36197"/>
    <w:rsid w:val="00C3644F"/>
    <w:rsid w:val="00C36EE4"/>
    <w:rsid w:val="00C370DF"/>
    <w:rsid w:val="00C37257"/>
    <w:rsid w:val="00C40BBD"/>
    <w:rsid w:val="00C42BE7"/>
    <w:rsid w:val="00C42CD2"/>
    <w:rsid w:val="00C4303C"/>
    <w:rsid w:val="00C43632"/>
    <w:rsid w:val="00C438E0"/>
    <w:rsid w:val="00C43E7E"/>
    <w:rsid w:val="00C43FFA"/>
    <w:rsid w:val="00C44224"/>
    <w:rsid w:val="00C4490F"/>
    <w:rsid w:val="00C44B26"/>
    <w:rsid w:val="00C44B5A"/>
    <w:rsid w:val="00C44C2E"/>
    <w:rsid w:val="00C44FF7"/>
    <w:rsid w:val="00C4624A"/>
    <w:rsid w:val="00C4709B"/>
    <w:rsid w:val="00C47A6D"/>
    <w:rsid w:val="00C50316"/>
    <w:rsid w:val="00C50589"/>
    <w:rsid w:val="00C50988"/>
    <w:rsid w:val="00C50FDD"/>
    <w:rsid w:val="00C525EC"/>
    <w:rsid w:val="00C5427A"/>
    <w:rsid w:val="00C54D3A"/>
    <w:rsid w:val="00C54E5C"/>
    <w:rsid w:val="00C54F9A"/>
    <w:rsid w:val="00C55113"/>
    <w:rsid w:val="00C55507"/>
    <w:rsid w:val="00C55BE9"/>
    <w:rsid w:val="00C55F54"/>
    <w:rsid w:val="00C563D5"/>
    <w:rsid w:val="00C56E70"/>
    <w:rsid w:val="00C57A4E"/>
    <w:rsid w:val="00C57A82"/>
    <w:rsid w:val="00C57B52"/>
    <w:rsid w:val="00C61169"/>
    <w:rsid w:val="00C621CE"/>
    <w:rsid w:val="00C632AD"/>
    <w:rsid w:val="00C63AB5"/>
    <w:rsid w:val="00C64713"/>
    <w:rsid w:val="00C6572F"/>
    <w:rsid w:val="00C672E0"/>
    <w:rsid w:val="00C67AA0"/>
    <w:rsid w:val="00C71C1B"/>
    <w:rsid w:val="00C7260E"/>
    <w:rsid w:val="00C73A18"/>
    <w:rsid w:val="00C74193"/>
    <w:rsid w:val="00C77844"/>
    <w:rsid w:val="00C8086D"/>
    <w:rsid w:val="00C810CE"/>
    <w:rsid w:val="00C8163A"/>
    <w:rsid w:val="00C8391E"/>
    <w:rsid w:val="00C83B4E"/>
    <w:rsid w:val="00C83C85"/>
    <w:rsid w:val="00C84124"/>
    <w:rsid w:val="00C85C30"/>
    <w:rsid w:val="00C875E7"/>
    <w:rsid w:val="00C915D4"/>
    <w:rsid w:val="00C9265A"/>
    <w:rsid w:val="00C92E19"/>
    <w:rsid w:val="00C931A0"/>
    <w:rsid w:val="00C9679D"/>
    <w:rsid w:val="00C96EED"/>
    <w:rsid w:val="00C977B2"/>
    <w:rsid w:val="00C977C9"/>
    <w:rsid w:val="00CA003A"/>
    <w:rsid w:val="00CA08E8"/>
    <w:rsid w:val="00CA0A35"/>
    <w:rsid w:val="00CA1569"/>
    <w:rsid w:val="00CA1F65"/>
    <w:rsid w:val="00CA1FE8"/>
    <w:rsid w:val="00CA2CA7"/>
    <w:rsid w:val="00CA36FF"/>
    <w:rsid w:val="00CA3A10"/>
    <w:rsid w:val="00CA4518"/>
    <w:rsid w:val="00CA45A0"/>
    <w:rsid w:val="00CA46D1"/>
    <w:rsid w:val="00CA543E"/>
    <w:rsid w:val="00CA552F"/>
    <w:rsid w:val="00CA6F0E"/>
    <w:rsid w:val="00CB06BB"/>
    <w:rsid w:val="00CB06C1"/>
    <w:rsid w:val="00CB2FA9"/>
    <w:rsid w:val="00CB3498"/>
    <w:rsid w:val="00CB3EC2"/>
    <w:rsid w:val="00CB4238"/>
    <w:rsid w:val="00CB4319"/>
    <w:rsid w:val="00CB43BC"/>
    <w:rsid w:val="00CB4896"/>
    <w:rsid w:val="00CB54FE"/>
    <w:rsid w:val="00CB70BB"/>
    <w:rsid w:val="00CB7659"/>
    <w:rsid w:val="00CB7B83"/>
    <w:rsid w:val="00CB7B8E"/>
    <w:rsid w:val="00CB7E35"/>
    <w:rsid w:val="00CC094D"/>
    <w:rsid w:val="00CC39C8"/>
    <w:rsid w:val="00CC3BA1"/>
    <w:rsid w:val="00CC47EE"/>
    <w:rsid w:val="00CC4DC8"/>
    <w:rsid w:val="00CC7450"/>
    <w:rsid w:val="00CD1609"/>
    <w:rsid w:val="00CD1B7E"/>
    <w:rsid w:val="00CD2413"/>
    <w:rsid w:val="00CD5CAD"/>
    <w:rsid w:val="00CD5CD6"/>
    <w:rsid w:val="00CD6905"/>
    <w:rsid w:val="00CD6B0F"/>
    <w:rsid w:val="00CD6C8B"/>
    <w:rsid w:val="00CD6DEF"/>
    <w:rsid w:val="00CD7452"/>
    <w:rsid w:val="00CD75A1"/>
    <w:rsid w:val="00CD7A93"/>
    <w:rsid w:val="00CD7F30"/>
    <w:rsid w:val="00CD7F7A"/>
    <w:rsid w:val="00CE0352"/>
    <w:rsid w:val="00CE03C8"/>
    <w:rsid w:val="00CE2845"/>
    <w:rsid w:val="00CE3716"/>
    <w:rsid w:val="00CE3C85"/>
    <w:rsid w:val="00CE4DE1"/>
    <w:rsid w:val="00CE6977"/>
    <w:rsid w:val="00CE7FA2"/>
    <w:rsid w:val="00CF0153"/>
    <w:rsid w:val="00CF01EC"/>
    <w:rsid w:val="00CF050B"/>
    <w:rsid w:val="00CF0781"/>
    <w:rsid w:val="00CF0CC8"/>
    <w:rsid w:val="00CF14F9"/>
    <w:rsid w:val="00CF1C21"/>
    <w:rsid w:val="00CF2AF5"/>
    <w:rsid w:val="00CF2F87"/>
    <w:rsid w:val="00CF32A3"/>
    <w:rsid w:val="00CF6992"/>
    <w:rsid w:val="00D00277"/>
    <w:rsid w:val="00D01320"/>
    <w:rsid w:val="00D0161D"/>
    <w:rsid w:val="00D0163A"/>
    <w:rsid w:val="00D02416"/>
    <w:rsid w:val="00D02B8B"/>
    <w:rsid w:val="00D04FF5"/>
    <w:rsid w:val="00D06568"/>
    <w:rsid w:val="00D068B8"/>
    <w:rsid w:val="00D0759C"/>
    <w:rsid w:val="00D07E42"/>
    <w:rsid w:val="00D1076F"/>
    <w:rsid w:val="00D11A6B"/>
    <w:rsid w:val="00D11F5B"/>
    <w:rsid w:val="00D12AFB"/>
    <w:rsid w:val="00D12F09"/>
    <w:rsid w:val="00D131F1"/>
    <w:rsid w:val="00D13898"/>
    <w:rsid w:val="00D13C76"/>
    <w:rsid w:val="00D13EDE"/>
    <w:rsid w:val="00D152EA"/>
    <w:rsid w:val="00D157C9"/>
    <w:rsid w:val="00D1586C"/>
    <w:rsid w:val="00D16132"/>
    <w:rsid w:val="00D17295"/>
    <w:rsid w:val="00D2014A"/>
    <w:rsid w:val="00D21802"/>
    <w:rsid w:val="00D21AEF"/>
    <w:rsid w:val="00D21CF1"/>
    <w:rsid w:val="00D23708"/>
    <w:rsid w:val="00D241BD"/>
    <w:rsid w:val="00D24D09"/>
    <w:rsid w:val="00D24D92"/>
    <w:rsid w:val="00D257AC"/>
    <w:rsid w:val="00D267E0"/>
    <w:rsid w:val="00D27784"/>
    <w:rsid w:val="00D27A2C"/>
    <w:rsid w:val="00D303DC"/>
    <w:rsid w:val="00D31302"/>
    <w:rsid w:val="00D31774"/>
    <w:rsid w:val="00D32215"/>
    <w:rsid w:val="00D32638"/>
    <w:rsid w:val="00D3275A"/>
    <w:rsid w:val="00D327FD"/>
    <w:rsid w:val="00D32ABF"/>
    <w:rsid w:val="00D331CA"/>
    <w:rsid w:val="00D34819"/>
    <w:rsid w:val="00D356F9"/>
    <w:rsid w:val="00D36374"/>
    <w:rsid w:val="00D363F5"/>
    <w:rsid w:val="00D3750C"/>
    <w:rsid w:val="00D40313"/>
    <w:rsid w:val="00D4139B"/>
    <w:rsid w:val="00D41F87"/>
    <w:rsid w:val="00D42881"/>
    <w:rsid w:val="00D432D5"/>
    <w:rsid w:val="00D43520"/>
    <w:rsid w:val="00D437A4"/>
    <w:rsid w:val="00D44A21"/>
    <w:rsid w:val="00D454E1"/>
    <w:rsid w:val="00D46044"/>
    <w:rsid w:val="00D4675A"/>
    <w:rsid w:val="00D46C7D"/>
    <w:rsid w:val="00D5063B"/>
    <w:rsid w:val="00D509B5"/>
    <w:rsid w:val="00D50BF8"/>
    <w:rsid w:val="00D50F38"/>
    <w:rsid w:val="00D536D4"/>
    <w:rsid w:val="00D53922"/>
    <w:rsid w:val="00D54278"/>
    <w:rsid w:val="00D559DF"/>
    <w:rsid w:val="00D55E92"/>
    <w:rsid w:val="00D56EFA"/>
    <w:rsid w:val="00D5751B"/>
    <w:rsid w:val="00D6082B"/>
    <w:rsid w:val="00D62AE1"/>
    <w:rsid w:val="00D639A2"/>
    <w:rsid w:val="00D6422E"/>
    <w:rsid w:val="00D648B0"/>
    <w:rsid w:val="00D679F4"/>
    <w:rsid w:val="00D67CE3"/>
    <w:rsid w:val="00D67D9B"/>
    <w:rsid w:val="00D67F19"/>
    <w:rsid w:val="00D7477A"/>
    <w:rsid w:val="00D74D22"/>
    <w:rsid w:val="00D756BF"/>
    <w:rsid w:val="00D7590B"/>
    <w:rsid w:val="00D75A57"/>
    <w:rsid w:val="00D7678F"/>
    <w:rsid w:val="00D76C5F"/>
    <w:rsid w:val="00D77BA4"/>
    <w:rsid w:val="00D77DBD"/>
    <w:rsid w:val="00D8039D"/>
    <w:rsid w:val="00D81667"/>
    <w:rsid w:val="00D8220E"/>
    <w:rsid w:val="00D82513"/>
    <w:rsid w:val="00D82704"/>
    <w:rsid w:val="00D82D91"/>
    <w:rsid w:val="00D8325D"/>
    <w:rsid w:val="00D833D7"/>
    <w:rsid w:val="00D83969"/>
    <w:rsid w:val="00D83B30"/>
    <w:rsid w:val="00D853A6"/>
    <w:rsid w:val="00D8677D"/>
    <w:rsid w:val="00D86B4D"/>
    <w:rsid w:val="00D9091F"/>
    <w:rsid w:val="00D92B63"/>
    <w:rsid w:val="00D94C7E"/>
    <w:rsid w:val="00D952F1"/>
    <w:rsid w:val="00D95638"/>
    <w:rsid w:val="00D97430"/>
    <w:rsid w:val="00DA03FE"/>
    <w:rsid w:val="00DA13F1"/>
    <w:rsid w:val="00DA1FD9"/>
    <w:rsid w:val="00DA229B"/>
    <w:rsid w:val="00DA2DCF"/>
    <w:rsid w:val="00DA32DF"/>
    <w:rsid w:val="00DA355B"/>
    <w:rsid w:val="00DA3961"/>
    <w:rsid w:val="00DA45F6"/>
    <w:rsid w:val="00DA4B40"/>
    <w:rsid w:val="00DA61BE"/>
    <w:rsid w:val="00DA6852"/>
    <w:rsid w:val="00DA724B"/>
    <w:rsid w:val="00DA7E96"/>
    <w:rsid w:val="00DB0669"/>
    <w:rsid w:val="00DB1CD2"/>
    <w:rsid w:val="00DB2AFF"/>
    <w:rsid w:val="00DB2FA2"/>
    <w:rsid w:val="00DB2FDB"/>
    <w:rsid w:val="00DB4530"/>
    <w:rsid w:val="00DB493A"/>
    <w:rsid w:val="00DB5505"/>
    <w:rsid w:val="00DB6CD9"/>
    <w:rsid w:val="00DB6E75"/>
    <w:rsid w:val="00DB76A8"/>
    <w:rsid w:val="00DC0B99"/>
    <w:rsid w:val="00DC156E"/>
    <w:rsid w:val="00DC20E6"/>
    <w:rsid w:val="00DC2EFC"/>
    <w:rsid w:val="00DC3B40"/>
    <w:rsid w:val="00DC3DFB"/>
    <w:rsid w:val="00DC3FC2"/>
    <w:rsid w:val="00DC44C0"/>
    <w:rsid w:val="00DC5EC2"/>
    <w:rsid w:val="00DC5F2E"/>
    <w:rsid w:val="00DC6803"/>
    <w:rsid w:val="00DC6ECC"/>
    <w:rsid w:val="00DD102C"/>
    <w:rsid w:val="00DD24A2"/>
    <w:rsid w:val="00DD2530"/>
    <w:rsid w:val="00DD25F2"/>
    <w:rsid w:val="00DD37A1"/>
    <w:rsid w:val="00DD4CA1"/>
    <w:rsid w:val="00DD61B8"/>
    <w:rsid w:val="00DD6C95"/>
    <w:rsid w:val="00DE034F"/>
    <w:rsid w:val="00DE0777"/>
    <w:rsid w:val="00DE106F"/>
    <w:rsid w:val="00DE1426"/>
    <w:rsid w:val="00DE1D55"/>
    <w:rsid w:val="00DE294F"/>
    <w:rsid w:val="00DE3766"/>
    <w:rsid w:val="00DE3B86"/>
    <w:rsid w:val="00DE4122"/>
    <w:rsid w:val="00DE46FF"/>
    <w:rsid w:val="00DE4F77"/>
    <w:rsid w:val="00DE571F"/>
    <w:rsid w:val="00DE5896"/>
    <w:rsid w:val="00DE593D"/>
    <w:rsid w:val="00DE5E34"/>
    <w:rsid w:val="00DE634C"/>
    <w:rsid w:val="00DE71D5"/>
    <w:rsid w:val="00DE7D05"/>
    <w:rsid w:val="00DF0055"/>
    <w:rsid w:val="00DF0799"/>
    <w:rsid w:val="00DF105D"/>
    <w:rsid w:val="00DF21A8"/>
    <w:rsid w:val="00DF21B0"/>
    <w:rsid w:val="00DF481F"/>
    <w:rsid w:val="00DF56F5"/>
    <w:rsid w:val="00DF7F8A"/>
    <w:rsid w:val="00E010C5"/>
    <w:rsid w:val="00E06A45"/>
    <w:rsid w:val="00E10D86"/>
    <w:rsid w:val="00E110B0"/>
    <w:rsid w:val="00E130C8"/>
    <w:rsid w:val="00E13683"/>
    <w:rsid w:val="00E13A0D"/>
    <w:rsid w:val="00E148D9"/>
    <w:rsid w:val="00E14937"/>
    <w:rsid w:val="00E150BD"/>
    <w:rsid w:val="00E15D61"/>
    <w:rsid w:val="00E16987"/>
    <w:rsid w:val="00E172EF"/>
    <w:rsid w:val="00E17860"/>
    <w:rsid w:val="00E17F7D"/>
    <w:rsid w:val="00E20C28"/>
    <w:rsid w:val="00E218D6"/>
    <w:rsid w:val="00E21E8B"/>
    <w:rsid w:val="00E23E79"/>
    <w:rsid w:val="00E24E4F"/>
    <w:rsid w:val="00E26935"/>
    <w:rsid w:val="00E26D55"/>
    <w:rsid w:val="00E275B9"/>
    <w:rsid w:val="00E27F0E"/>
    <w:rsid w:val="00E31BB8"/>
    <w:rsid w:val="00E32F6B"/>
    <w:rsid w:val="00E33A5F"/>
    <w:rsid w:val="00E341DE"/>
    <w:rsid w:val="00E34E2D"/>
    <w:rsid w:val="00E356B2"/>
    <w:rsid w:val="00E36CC8"/>
    <w:rsid w:val="00E3773F"/>
    <w:rsid w:val="00E37785"/>
    <w:rsid w:val="00E378D0"/>
    <w:rsid w:val="00E423CD"/>
    <w:rsid w:val="00E4286C"/>
    <w:rsid w:val="00E45AA4"/>
    <w:rsid w:val="00E46998"/>
    <w:rsid w:val="00E473C7"/>
    <w:rsid w:val="00E5078E"/>
    <w:rsid w:val="00E51155"/>
    <w:rsid w:val="00E51AFF"/>
    <w:rsid w:val="00E531C7"/>
    <w:rsid w:val="00E545EC"/>
    <w:rsid w:val="00E54743"/>
    <w:rsid w:val="00E549D2"/>
    <w:rsid w:val="00E56015"/>
    <w:rsid w:val="00E5714F"/>
    <w:rsid w:val="00E57205"/>
    <w:rsid w:val="00E57734"/>
    <w:rsid w:val="00E57C2C"/>
    <w:rsid w:val="00E61015"/>
    <w:rsid w:val="00E61630"/>
    <w:rsid w:val="00E61ABA"/>
    <w:rsid w:val="00E62107"/>
    <w:rsid w:val="00E624BC"/>
    <w:rsid w:val="00E62B69"/>
    <w:rsid w:val="00E62CBC"/>
    <w:rsid w:val="00E63FEF"/>
    <w:rsid w:val="00E643CB"/>
    <w:rsid w:val="00E64536"/>
    <w:rsid w:val="00E65C04"/>
    <w:rsid w:val="00E65E01"/>
    <w:rsid w:val="00E70D6C"/>
    <w:rsid w:val="00E71D03"/>
    <w:rsid w:val="00E71D25"/>
    <w:rsid w:val="00E72E99"/>
    <w:rsid w:val="00E73036"/>
    <w:rsid w:val="00E73948"/>
    <w:rsid w:val="00E7439D"/>
    <w:rsid w:val="00E74447"/>
    <w:rsid w:val="00E7463A"/>
    <w:rsid w:val="00E74FD1"/>
    <w:rsid w:val="00E75C44"/>
    <w:rsid w:val="00E76B32"/>
    <w:rsid w:val="00E77294"/>
    <w:rsid w:val="00E77BF8"/>
    <w:rsid w:val="00E80795"/>
    <w:rsid w:val="00E8229F"/>
    <w:rsid w:val="00E8489A"/>
    <w:rsid w:val="00E86E88"/>
    <w:rsid w:val="00E87DAD"/>
    <w:rsid w:val="00E9054D"/>
    <w:rsid w:val="00E91256"/>
    <w:rsid w:val="00E916DC"/>
    <w:rsid w:val="00E916EB"/>
    <w:rsid w:val="00E91821"/>
    <w:rsid w:val="00E93D23"/>
    <w:rsid w:val="00E946B0"/>
    <w:rsid w:val="00E951B0"/>
    <w:rsid w:val="00E9610A"/>
    <w:rsid w:val="00E96360"/>
    <w:rsid w:val="00E9667A"/>
    <w:rsid w:val="00E96838"/>
    <w:rsid w:val="00E96E1B"/>
    <w:rsid w:val="00E9776A"/>
    <w:rsid w:val="00E97C75"/>
    <w:rsid w:val="00EA0C6C"/>
    <w:rsid w:val="00EA1C1D"/>
    <w:rsid w:val="00EA2962"/>
    <w:rsid w:val="00EA30CF"/>
    <w:rsid w:val="00EA4A2D"/>
    <w:rsid w:val="00EA62CA"/>
    <w:rsid w:val="00EA652D"/>
    <w:rsid w:val="00EA73CB"/>
    <w:rsid w:val="00EB0601"/>
    <w:rsid w:val="00EB0E98"/>
    <w:rsid w:val="00EB14E5"/>
    <w:rsid w:val="00EB18E8"/>
    <w:rsid w:val="00EB2A68"/>
    <w:rsid w:val="00EB501B"/>
    <w:rsid w:val="00EB5CDA"/>
    <w:rsid w:val="00EB6266"/>
    <w:rsid w:val="00EB6C27"/>
    <w:rsid w:val="00EB7F0E"/>
    <w:rsid w:val="00EC0FB3"/>
    <w:rsid w:val="00EC1E08"/>
    <w:rsid w:val="00EC28EE"/>
    <w:rsid w:val="00EC3273"/>
    <w:rsid w:val="00EC5CDF"/>
    <w:rsid w:val="00EC6283"/>
    <w:rsid w:val="00EC7366"/>
    <w:rsid w:val="00EC7AC4"/>
    <w:rsid w:val="00ED004F"/>
    <w:rsid w:val="00ED011B"/>
    <w:rsid w:val="00ED03D9"/>
    <w:rsid w:val="00ED065E"/>
    <w:rsid w:val="00ED0EB9"/>
    <w:rsid w:val="00ED32FC"/>
    <w:rsid w:val="00ED3469"/>
    <w:rsid w:val="00ED47DF"/>
    <w:rsid w:val="00ED52FE"/>
    <w:rsid w:val="00ED608E"/>
    <w:rsid w:val="00ED6AD6"/>
    <w:rsid w:val="00ED7173"/>
    <w:rsid w:val="00EE0D1D"/>
    <w:rsid w:val="00EE10DE"/>
    <w:rsid w:val="00EE179A"/>
    <w:rsid w:val="00EE1A2C"/>
    <w:rsid w:val="00EE292B"/>
    <w:rsid w:val="00EE376D"/>
    <w:rsid w:val="00EE4163"/>
    <w:rsid w:val="00EE442E"/>
    <w:rsid w:val="00EE5947"/>
    <w:rsid w:val="00EE6DB8"/>
    <w:rsid w:val="00EE717B"/>
    <w:rsid w:val="00EF001B"/>
    <w:rsid w:val="00EF0FDC"/>
    <w:rsid w:val="00EF0FF9"/>
    <w:rsid w:val="00EF1FA4"/>
    <w:rsid w:val="00EF2786"/>
    <w:rsid w:val="00EF28B7"/>
    <w:rsid w:val="00EF3086"/>
    <w:rsid w:val="00EF4E19"/>
    <w:rsid w:val="00EF5A56"/>
    <w:rsid w:val="00EF6A05"/>
    <w:rsid w:val="00F00884"/>
    <w:rsid w:val="00F010C3"/>
    <w:rsid w:val="00F01128"/>
    <w:rsid w:val="00F01FBB"/>
    <w:rsid w:val="00F02266"/>
    <w:rsid w:val="00F0287E"/>
    <w:rsid w:val="00F03310"/>
    <w:rsid w:val="00F0427E"/>
    <w:rsid w:val="00F0464C"/>
    <w:rsid w:val="00F05403"/>
    <w:rsid w:val="00F065F0"/>
    <w:rsid w:val="00F07035"/>
    <w:rsid w:val="00F07AA5"/>
    <w:rsid w:val="00F07BFC"/>
    <w:rsid w:val="00F07E2F"/>
    <w:rsid w:val="00F10267"/>
    <w:rsid w:val="00F10C09"/>
    <w:rsid w:val="00F11DB8"/>
    <w:rsid w:val="00F12F9B"/>
    <w:rsid w:val="00F14BC6"/>
    <w:rsid w:val="00F14D0B"/>
    <w:rsid w:val="00F15CB9"/>
    <w:rsid w:val="00F1623C"/>
    <w:rsid w:val="00F1685F"/>
    <w:rsid w:val="00F16C9D"/>
    <w:rsid w:val="00F2013C"/>
    <w:rsid w:val="00F20657"/>
    <w:rsid w:val="00F221A7"/>
    <w:rsid w:val="00F22371"/>
    <w:rsid w:val="00F23655"/>
    <w:rsid w:val="00F2397F"/>
    <w:rsid w:val="00F245CC"/>
    <w:rsid w:val="00F25AAE"/>
    <w:rsid w:val="00F27F57"/>
    <w:rsid w:val="00F3047B"/>
    <w:rsid w:val="00F3149A"/>
    <w:rsid w:val="00F31F28"/>
    <w:rsid w:val="00F32564"/>
    <w:rsid w:val="00F337FE"/>
    <w:rsid w:val="00F33A6D"/>
    <w:rsid w:val="00F33DD6"/>
    <w:rsid w:val="00F3441A"/>
    <w:rsid w:val="00F345A7"/>
    <w:rsid w:val="00F35C21"/>
    <w:rsid w:val="00F36133"/>
    <w:rsid w:val="00F369A9"/>
    <w:rsid w:val="00F40422"/>
    <w:rsid w:val="00F4116D"/>
    <w:rsid w:val="00F4197D"/>
    <w:rsid w:val="00F41C6D"/>
    <w:rsid w:val="00F42210"/>
    <w:rsid w:val="00F422EA"/>
    <w:rsid w:val="00F427CA"/>
    <w:rsid w:val="00F42CEA"/>
    <w:rsid w:val="00F42D00"/>
    <w:rsid w:val="00F4360E"/>
    <w:rsid w:val="00F4454D"/>
    <w:rsid w:val="00F4477B"/>
    <w:rsid w:val="00F45B0E"/>
    <w:rsid w:val="00F45D01"/>
    <w:rsid w:val="00F46424"/>
    <w:rsid w:val="00F46618"/>
    <w:rsid w:val="00F475C3"/>
    <w:rsid w:val="00F4766B"/>
    <w:rsid w:val="00F47C99"/>
    <w:rsid w:val="00F47DCB"/>
    <w:rsid w:val="00F504B2"/>
    <w:rsid w:val="00F50F9D"/>
    <w:rsid w:val="00F5113E"/>
    <w:rsid w:val="00F5299D"/>
    <w:rsid w:val="00F52A5F"/>
    <w:rsid w:val="00F534D8"/>
    <w:rsid w:val="00F5384E"/>
    <w:rsid w:val="00F53A12"/>
    <w:rsid w:val="00F53DBE"/>
    <w:rsid w:val="00F556E1"/>
    <w:rsid w:val="00F6064C"/>
    <w:rsid w:val="00F60FEA"/>
    <w:rsid w:val="00F611CE"/>
    <w:rsid w:val="00F62154"/>
    <w:rsid w:val="00F62C67"/>
    <w:rsid w:val="00F6379C"/>
    <w:rsid w:val="00F63F2F"/>
    <w:rsid w:val="00F64247"/>
    <w:rsid w:val="00F6462D"/>
    <w:rsid w:val="00F65185"/>
    <w:rsid w:val="00F66469"/>
    <w:rsid w:val="00F67324"/>
    <w:rsid w:val="00F6783C"/>
    <w:rsid w:val="00F70AF5"/>
    <w:rsid w:val="00F70E0C"/>
    <w:rsid w:val="00F70E4E"/>
    <w:rsid w:val="00F7175E"/>
    <w:rsid w:val="00F72161"/>
    <w:rsid w:val="00F729D8"/>
    <w:rsid w:val="00F73F13"/>
    <w:rsid w:val="00F767EB"/>
    <w:rsid w:val="00F77D1C"/>
    <w:rsid w:val="00F77D71"/>
    <w:rsid w:val="00F77F80"/>
    <w:rsid w:val="00F805E7"/>
    <w:rsid w:val="00F80C93"/>
    <w:rsid w:val="00F81119"/>
    <w:rsid w:val="00F81862"/>
    <w:rsid w:val="00F81875"/>
    <w:rsid w:val="00F82EDC"/>
    <w:rsid w:val="00F83030"/>
    <w:rsid w:val="00F83989"/>
    <w:rsid w:val="00F85A2B"/>
    <w:rsid w:val="00F85A36"/>
    <w:rsid w:val="00F8745B"/>
    <w:rsid w:val="00F874F3"/>
    <w:rsid w:val="00F87A26"/>
    <w:rsid w:val="00F921A7"/>
    <w:rsid w:val="00F9281F"/>
    <w:rsid w:val="00F94025"/>
    <w:rsid w:val="00F95195"/>
    <w:rsid w:val="00F960B9"/>
    <w:rsid w:val="00F96B0A"/>
    <w:rsid w:val="00F96E76"/>
    <w:rsid w:val="00FA0159"/>
    <w:rsid w:val="00FA0D32"/>
    <w:rsid w:val="00FA1937"/>
    <w:rsid w:val="00FA208D"/>
    <w:rsid w:val="00FA28BA"/>
    <w:rsid w:val="00FA2C05"/>
    <w:rsid w:val="00FA2C59"/>
    <w:rsid w:val="00FA3E8D"/>
    <w:rsid w:val="00FA55DC"/>
    <w:rsid w:val="00FA5854"/>
    <w:rsid w:val="00FA5A66"/>
    <w:rsid w:val="00FA72F4"/>
    <w:rsid w:val="00FB0740"/>
    <w:rsid w:val="00FB076F"/>
    <w:rsid w:val="00FB1202"/>
    <w:rsid w:val="00FB1B4B"/>
    <w:rsid w:val="00FB1E19"/>
    <w:rsid w:val="00FB2756"/>
    <w:rsid w:val="00FB368B"/>
    <w:rsid w:val="00FB3928"/>
    <w:rsid w:val="00FB4DE4"/>
    <w:rsid w:val="00FB60EE"/>
    <w:rsid w:val="00FB63D4"/>
    <w:rsid w:val="00FB6E6C"/>
    <w:rsid w:val="00FC0834"/>
    <w:rsid w:val="00FC0D6B"/>
    <w:rsid w:val="00FC167C"/>
    <w:rsid w:val="00FC1815"/>
    <w:rsid w:val="00FC1934"/>
    <w:rsid w:val="00FC2A7C"/>
    <w:rsid w:val="00FC2AB1"/>
    <w:rsid w:val="00FC34C3"/>
    <w:rsid w:val="00FC3969"/>
    <w:rsid w:val="00FC4174"/>
    <w:rsid w:val="00FC41E1"/>
    <w:rsid w:val="00FC50AD"/>
    <w:rsid w:val="00FC5543"/>
    <w:rsid w:val="00FC6252"/>
    <w:rsid w:val="00FC637F"/>
    <w:rsid w:val="00FC7131"/>
    <w:rsid w:val="00FC71EB"/>
    <w:rsid w:val="00FC799B"/>
    <w:rsid w:val="00FC7C5E"/>
    <w:rsid w:val="00FD03DB"/>
    <w:rsid w:val="00FD041A"/>
    <w:rsid w:val="00FD0AA3"/>
    <w:rsid w:val="00FD161C"/>
    <w:rsid w:val="00FD18CF"/>
    <w:rsid w:val="00FD24F7"/>
    <w:rsid w:val="00FD343F"/>
    <w:rsid w:val="00FD45EE"/>
    <w:rsid w:val="00FD536D"/>
    <w:rsid w:val="00FD665B"/>
    <w:rsid w:val="00FD70BC"/>
    <w:rsid w:val="00FE0C4F"/>
    <w:rsid w:val="00FE1989"/>
    <w:rsid w:val="00FE1D80"/>
    <w:rsid w:val="00FE2129"/>
    <w:rsid w:val="00FE2578"/>
    <w:rsid w:val="00FE2795"/>
    <w:rsid w:val="00FE3913"/>
    <w:rsid w:val="00FE42D0"/>
    <w:rsid w:val="00FE4B94"/>
    <w:rsid w:val="00FE6184"/>
    <w:rsid w:val="00FE6CAE"/>
    <w:rsid w:val="00FF0AF6"/>
    <w:rsid w:val="00FF0D18"/>
    <w:rsid w:val="00FF13A1"/>
    <w:rsid w:val="00FF1A6C"/>
    <w:rsid w:val="00FF32E7"/>
    <w:rsid w:val="00FF3486"/>
    <w:rsid w:val="00FF3C6F"/>
    <w:rsid w:val="00FF4E4F"/>
    <w:rsid w:val="00FF5148"/>
    <w:rsid w:val="00FF587C"/>
    <w:rsid w:val="00FF75AB"/>
    <w:rsid w:val="00FF7688"/>
    <w:rsid w:val="00FF79CA"/>
    <w:rsid w:val="00FF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42766"/>
  <w14:defaultImageDpi w14:val="32767"/>
  <w15:chartTrackingRefBased/>
  <w15:docId w15:val="{C1BB81DF-84C5-7248-B6DA-705FBFD0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533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6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F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8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624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1B2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qFormat/>
    <w:rsid w:val="00A86492"/>
    <w:pPr>
      <w:keepNext/>
      <w:widowControl w:val="0"/>
      <w:autoSpaceDE w:val="0"/>
      <w:autoSpaceDN w:val="0"/>
      <w:adjustRightInd w:val="0"/>
      <w:outlineLvl w:val="7"/>
    </w:pPr>
    <w:rPr>
      <w:iCs/>
      <w:sz w:val="22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15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C9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C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C9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C9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85C30"/>
    <w:pPr>
      <w:widowControl w:val="0"/>
      <w:autoSpaceDE w:val="0"/>
      <w:autoSpaceDN w:val="0"/>
      <w:adjustRightInd w:val="0"/>
      <w:ind w:left="720"/>
      <w:contextualSpacing/>
    </w:pPr>
    <w:rPr>
      <w:rFonts w:ascii="Arial" w:hAnsi="Arial"/>
      <w:sz w:val="20"/>
    </w:rPr>
  </w:style>
  <w:style w:type="character" w:customStyle="1" w:styleId="Heading8Char">
    <w:name w:val="Heading 8 Char"/>
    <w:basedOn w:val="DefaultParagraphFont"/>
    <w:link w:val="Heading8"/>
    <w:rsid w:val="00A86492"/>
    <w:rPr>
      <w:rFonts w:ascii="Times New Roman" w:eastAsia="Times New Roman" w:hAnsi="Times New Roman" w:cs="Times New Roman"/>
      <w:iCs/>
      <w:sz w:val="22"/>
      <w:szCs w:val="22"/>
      <w:u w:val="single"/>
    </w:rPr>
  </w:style>
  <w:style w:type="paragraph" w:customStyle="1" w:styleId="Default">
    <w:name w:val="Default"/>
    <w:rsid w:val="00A8649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rsid w:val="00FE6184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</w:rPr>
  </w:style>
  <w:style w:type="character" w:customStyle="1" w:styleId="apple-style-span">
    <w:name w:val="apple-style-span"/>
    <w:rsid w:val="00FE61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18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65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E3C85"/>
  </w:style>
  <w:style w:type="paragraph" w:styleId="Header">
    <w:name w:val="header"/>
    <w:basedOn w:val="Normal"/>
    <w:link w:val="HeaderChar"/>
    <w:uiPriority w:val="99"/>
    <w:unhideWhenUsed/>
    <w:rsid w:val="00E148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48D9"/>
  </w:style>
  <w:style w:type="paragraph" w:styleId="Footer">
    <w:name w:val="footer"/>
    <w:basedOn w:val="Normal"/>
    <w:link w:val="FooterChar"/>
    <w:uiPriority w:val="99"/>
    <w:unhideWhenUsed/>
    <w:rsid w:val="00E148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48D9"/>
  </w:style>
  <w:style w:type="character" w:styleId="PageNumber">
    <w:name w:val="page number"/>
    <w:basedOn w:val="DefaultParagraphFont"/>
    <w:uiPriority w:val="99"/>
    <w:semiHidden/>
    <w:unhideWhenUsed/>
    <w:rsid w:val="00E148D9"/>
  </w:style>
  <w:style w:type="character" w:styleId="EndnoteReference">
    <w:name w:val="endnote reference"/>
    <w:rsid w:val="001A236F"/>
    <w:rPr>
      <w:rFonts w:cs="Times New Roman"/>
      <w:vertAlign w:val="superscript"/>
    </w:rPr>
  </w:style>
  <w:style w:type="paragraph" w:styleId="Revision">
    <w:name w:val="Revision"/>
    <w:hidden/>
    <w:uiPriority w:val="99"/>
    <w:semiHidden/>
    <w:rsid w:val="001A236F"/>
  </w:style>
  <w:style w:type="character" w:styleId="Hyperlink">
    <w:name w:val="Hyperlink"/>
    <w:basedOn w:val="DefaultParagraphFont"/>
    <w:uiPriority w:val="99"/>
    <w:unhideWhenUsed/>
    <w:rsid w:val="00DB1CD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3A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3AC7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A75FB"/>
    <w:pPr>
      <w:spacing w:after="200"/>
    </w:pPr>
    <w:rPr>
      <w:rFonts w:ascii="Cambria" w:eastAsia="Cambria" w:hAnsi="Cambria" w:cs="Arial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BA75FB"/>
    <w:rPr>
      <w:rFonts w:ascii="Cambria" w:eastAsia="Cambria" w:hAnsi="Cambria" w:cs="Arial"/>
      <w:noProof/>
      <w:sz w:val="22"/>
      <w:szCs w:val="22"/>
    </w:rPr>
  </w:style>
  <w:style w:type="character" w:styleId="Strong">
    <w:name w:val="Strong"/>
    <w:basedOn w:val="DefaultParagraphFont"/>
    <w:uiPriority w:val="22"/>
    <w:qFormat/>
    <w:rsid w:val="00742E0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A68D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157920"/>
    <w:rPr>
      <w:color w:val="954F72" w:themeColor="followedHyperlink"/>
      <w:u w:val="single"/>
    </w:rPr>
  </w:style>
  <w:style w:type="character" w:customStyle="1" w:styleId="printanswer">
    <w:name w:val="printanswer"/>
    <w:rsid w:val="00C64713"/>
  </w:style>
  <w:style w:type="character" w:styleId="UnresolvedMention">
    <w:name w:val="Unresolved Mention"/>
    <w:basedOn w:val="DefaultParagraphFont"/>
    <w:uiPriority w:val="99"/>
    <w:rsid w:val="00FB63D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B0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4163BB"/>
  </w:style>
  <w:style w:type="character" w:styleId="Emphasis">
    <w:name w:val="Emphasis"/>
    <w:basedOn w:val="DefaultParagraphFont"/>
    <w:uiPriority w:val="20"/>
    <w:qFormat/>
    <w:rsid w:val="00790DFB"/>
    <w:rPr>
      <w:i/>
      <w:iCs/>
    </w:rPr>
  </w:style>
  <w:style w:type="paragraph" w:customStyle="1" w:styleId="spacey">
    <w:name w:val="spacey"/>
    <w:basedOn w:val="Normal"/>
    <w:rsid w:val="00AD4E15"/>
    <w:pPr>
      <w:spacing w:before="100" w:beforeAutospacing="1" w:after="100" w:afterAutospacing="1"/>
    </w:pPr>
  </w:style>
  <w:style w:type="character" w:customStyle="1" w:styleId="footers">
    <w:name w:val="footers"/>
    <w:basedOn w:val="DefaultParagraphFont"/>
    <w:rsid w:val="00AD4E15"/>
  </w:style>
  <w:style w:type="character" w:customStyle="1" w:styleId="abstract-sub-heading">
    <w:name w:val="abstract-sub-heading"/>
    <w:basedOn w:val="DefaultParagraphFont"/>
    <w:rsid w:val="00200895"/>
  </w:style>
  <w:style w:type="character" w:customStyle="1" w:styleId="Heading4Char">
    <w:name w:val="Heading 4 Char"/>
    <w:basedOn w:val="DefaultParagraphFont"/>
    <w:link w:val="Heading4"/>
    <w:uiPriority w:val="9"/>
    <w:rsid w:val="00C462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7D4F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F1B2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markkhpl5u6q6">
    <w:name w:val="markkhpl5u6q6"/>
    <w:basedOn w:val="DefaultParagraphFont"/>
    <w:rsid w:val="00E77294"/>
  </w:style>
  <w:style w:type="paragraph" w:customStyle="1" w:styleId="p">
    <w:name w:val="p"/>
    <w:basedOn w:val="Normal"/>
    <w:rsid w:val="00672F18"/>
    <w:pPr>
      <w:spacing w:before="100" w:beforeAutospacing="1" w:after="100" w:afterAutospacing="1"/>
    </w:pPr>
  </w:style>
  <w:style w:type="character" w:customStyle="1" w:styleId="xcontentpasted2">
    <w:name w:val="x_contentpasted2"/>
    <w:basedOn w:val="DefaultParagraphFont"/>
    <w:rsid w:val="004357D8"/>
  </w:style>
  <w:style w:type="character" w:customStyle="1" w:styleId="contentpasted2">
    <w:name w:val="contentpasted2"/>
    <w:basedOn w:val="DefaultParagraphFont"/>
    <w:rsid w:val="004357D8"/>
  </w:style>
  <w:style w:type="character" w:customStyle="1" w:styleId="hgkelc">
    <w:name w:val="hgkelc"/>
    <w:basedOn w:val="DefaultParagraphFont"/>
    <w:rsid w:val="00B23B87"/>
  </w:style>
  <w:style w:type="character" w:customStyle="1" w:styleId="identifier">
    <w:name w:val="identifier"/>
    <w:basedOn w:val="DefaultParagraphFont"/>
    <w:rsid w:val="0043267F"/>
  </w:style>
  <w:style w:type="character" w:customStyle="1" w:styleId="id-label">
    <w:name w:val="id-label"/>
    <w:basedOn w:val="DefaultParagraphFont"/>
    <w:rsid w:val="0043267F"/>
  </w:style>
  <w:style w:type="character" w:customStyle="1" w:styleId="gnvwddmdd3b">
    <w:name w:val="gnvwddmdd3b"/>
    <w:basedOn w:val="DefaultParagraphFont"/>
    <w:rsid w:val="00C268AA"/>
  </w:style>
  <w:style w:type="character" w:customStyle="1" w:styleId="gnvwddmdn3b">
    <w:name w:val="gnvwddmdn3b"/>
    <w:basedOn w:val="DefaultParagraphFont"/>
    <w:rsid w:val="00C268AA"/>
  </w:style>
  <w:style w:type="character" w:customStyle="1" w:styleId="anchor-text">
    <w:name w:val="anchor-text"/>
    <w:basedOn w:val="DefaultParagraphFont"/>
    <w:rsid w:val="00894142"/>
  </w:style>
  <w:style w:type="character" w:customStyle="1" w:styleId="citation-part">
    <w:name w:val="citation-part"/>
    <w:basedOn w:val="DefaultParagraphFont"/>
    <w:rsid w:val="00894142"/>
  </w:style>
  <w:style w:type="character" w:customStyle="1" w:styleId="docsum-pmid">
    <w:name w:val="docsum-pmid"/>
    <w:basedOn w:val="DefaultParagraphFont"/>
    <w:rsid w:val="00894142"/>
  </w:style>
  <w:style w:type="character" w:customStyle="1" w:styleId="xcontentpasted20">
    <w:name w:val="xcontentpasted2"/>
    <w:basedOn w:val="DefaultParagraphFont"/>
    <w:rsid w:val="00EB0601"/>
  </w:style>
  <w:style w:type="character" w:customStyle="1" w:styleId="author">
    <w:name w:val="author"/>
    <w:basedOn w:val="DefaultParagraphFont"/>
    <w:rsid w:val="00D0759C"/>
  </w:style>
  <w:style w:type="character" w:customStyle="1" w:styleId="pubyear">
    <w:name w:val="pubyear"/>
    <w:basedOn w:val="DefaultParagraphFont"/>
    <w:rsid w:val="00D0759C"/>
  </w:style>
  <w:style w:type="character" w:customStyle="1" w:styleId="articletitle">
    <w:name w:val="articletitle"/>
    <w:basedOn w:val="DefaultParagraphFont"/>
    <w:rsid w:val="00D0759C"/>
  </w:style>
  <w:style w:type="character" w:customStyle="1" w:styleId="vol">
    <w:name w:val="vol"/>
    <w:basedOn w:val="DefaultParagraphFont"/>
    <w:rsid w:val="00D0759C"/>
  </w:style>
  <w:style w:type="character" w:customStyle="1" w:styleId="pagefirst">
    <w:name w:val="pagefirst"/>
    <w:basedOn w:val="DefaultParagraphFont"/>
    <w:rsid w:val="00D0759C"/>
  </w:style>
  <w:style w:type="character" w:customStyle="1" w:styleId="pagelast">
    <w:name w:val="pagelast"/>
    <w:basedOn w:val="DefaultParagraphFont"/>
    <w:rsid w:val="00D07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5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2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934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72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02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1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9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3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2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63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3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22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2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3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93102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793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080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621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2964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4321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48069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828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73333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792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9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163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8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4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8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9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7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0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0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1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88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1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9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4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4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1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36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29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8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9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39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4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9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9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8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0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7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71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8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7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6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18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1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0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852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4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0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8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38364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06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176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245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217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578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1791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5468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4225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69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5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7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4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4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9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1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8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023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4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623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9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1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0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30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2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0623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542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6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1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6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6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5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70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4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6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7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2CED1-3F2D-4848-8776-B6BEE5AE5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ie C Johnston</dc:creator>
  <cp:keywords/>
  <dc:description/>
  <cp:lastModifiedBy>Editor</cp:lastModifiedBy>
  <cp:revision>4</cp:revision>
  <cp:lastPrinted>2020-10-08T21:37:00Z</cp:lastPrinted>
  <dcterms:created xsi:type="dcterms:W3CDTF">2024-09-05T18:48:00Z</dcterms:created>
  <dcterms:modified xsi:type="dcterms:W3CDTF">2024-11-14T03:27:00Z</dcterms:modified>
</cp:coreProperties>
</file>